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15072" w14:textId="6172FEAE" w:rsidR="00A62F7E" w:rsidRPr="00A62F7E" w:rsidRDefault="00A62F7E" w:rsidP="00A62F7E">
      <w:pPr>
        <w:pageBreakBefore/>
        <w:spacing w:line="480" w:lineRule="auto"/>
        <w:jc w:val="center"/>
        <w:rPr>
          <w:rFonts w:ascii="Arial" w:hAnsi="Arial" w:cs="Arial"/>
          <w:b/>
          <w:iCs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</w:rPr>
        <w:t xml:space="preserve">Supporting information – Why does early childhood deprivation increase the risk for depression and anxiety in adulthood? A developmental cascade model – by </w:t>
      </w:r>
      <w:proofErr w:type="spellStart"/>
      <w:r>
        <w:rPr>
          <w:rFonts w:ascii="Arial" w:hAnsi="Arial" w:cs="Arial"/>
          <w:b/>
          <w:iCs/>
          <w:sz w:val="24"/>
          <w:szCs w:val="24"/>
        </w:rPr>
        <w:t>Golm</w:t>
      </w:r>
      <w:proofErr w:type="spellEnd"/>
      <w:r>
        <w:rPr>
          <w:rFonts w:ascii="Arial" w:hAnsi="Arial" w:cs="Arial"/>
          <w:b/>
          <w:iCs/>
          <w:sz w:val="24"/>
          <w:szCs w:val="24"/>
        </w:rPr>
        <w:t xml:space="preserve"> </w:t>
      </w:r>
      <w:r>
        <w:rPr>
          <w:rFonts w:ascii="Arial" w:hAnsi="Arial" w:cs="Arial"/>
          <w:b/>
          <w:i/>
          <w:sz w:val="24"/>
          <w:szCs w:val="24"/>
        </w:rPr>
        <w:t>et al</w:t>
      </w:r>
      <w:r>
        <w:rPr>
          <w:rFonts w:ascii="Arial" w:hAnsi="Arial" w:cs="Arial"/>
          <w:b/>
          <w:iCs/>
          <w:sz w:val="24"/>
          <w:szCs w:val="24"/>
        </w:rPr>
        <w:t>.</w:t>
      </w:r>
    </w:p>
    <w:p w14:paraId="465F420D" w14:textId="782258B8" w:rsidR="00130B01" w:rsidRPr="00C30CB4" w:rsidRDefault="00130B01" w:rsidP="00C30CB4">
      <w:pPr>
        <w:pageBreakBefore/>
        <w:spacing w:line="480" w:lineRule="auto"/>
        <w:rPr>
          <w:rFonts w:ascii="Arial" w:hAnsi="Arial" w:cs="Arial"/>
          <w:b/>
          <w:sz w:val="24"/>
          <w:szCs w:val="24"/>
        </w:rPr>
      </w:pPr>
      <w:r w:rsidRPr="00A32867">
        <w:rPr>
          <w:rFonts w:ascii="Arial" w:hAnsi="Arial" w:cs="Arial"/>
          <w:b/>
          <w:iCs/>
          <w:sz w:val="24"/>
          <w:szCs w:val="24"/>
        </w:rPr>
        <w:lastRenderedPageBreak/>
        <w:t>Table</w:t>
      </w:r>
      <w:r w:rsidR="007E0B2E" w:rsidRPr="00A32867">
        <w:rPr>
          <w:rFonts w:ascii="Arial" w:hAnsi="Arial" w:cs="Arial"/>
          <w:b/>
          <w:iCs/>
          <w:sz w:val="24"/>
          <w:szCs w:val="24"/>
        </w:rPr>
        <w:t xml:space="preserve"> S1</w:t>
      </w:r>
      <w:r w:rsidRPr="00A32867">
        <w:rPr>
          <w:rFonts w:ascii="Arial" w:hAnsi="Arial" w:cs="Arial"/>
          <w:b/>
          <w:iCs/>
          <w:sz w:val="24"/>
          <w:szCs w:val="24"/>
        </w:rPr>
        <w:t>.</w:t>
      </w:r>
      <w:r w:rsidRPr="00C30CB4">
        <w:rPr>
          <w:rFonts w:ascii="Arial" w:hAnsi="Arial" w:cs="Arial"/>
          <w:b/>
          <w:sz w:val="24"/>
          <w:szCs w:val="24"/>
        </w:rPr>
        <w:t xml:space="preserve"> </w:t>
      </w:r>
      <w:r w:rsidRPr="00A32867">
        <w:rPr>
          <w:rFonts w:ascii="Arial" w:hAnsi="Arial" w:cs="Arial"/>
          <w:bCs/>
          <w:sz w:val="24"/>
          <w:szCs w:val="24"/>
        </w:rPr>
        <w:t xml:space="preserve">Associations between early deprivation and parent-reported young adult emotional </w:t>
      </w:r>
      <w:r w:rsidR="005B0BE0" w:rsidRPr="00A32867">
        <w:rPr>
          <w:rFonts w:ascii="Arial" w:hAnsi="Arial" w:cs="Arial"/>
          <w:bCs/>
          <w:sz w:val="24"/>
          <w:szCs w:val="24"/>
        </w:rPr>
        <w:t xml:space="preserve">problem </w:t>
      </w:r>
      <w:r w:rsidRPr="00A32867">
        <w:rPr>
          <w:rFonts w:ascii="Arial" w:hAnsi="Arial" w:cs="Arial"/>
          <w:bCs/>
          <w:sz w:val="24"/>
          <w:szCs w:val="24"/>
        </w:rPr>
        <w:t>symptoms (weighted)</w:t>
      </w:r>
      <w:r w:rsidR="00A32867" w:rsidRPr="00A32867">
        <w:rPr>
          <w:rFonts w:ascii="Arial" w:hAnsi="Arial" w:cs="Arial"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315"/>
        <w:gridCol w:w="1208"/>
        <w:gridCol w:w="1276"/>
        <w:gridCol w:w="2270"/>
        <w:gridCol w:w="2266"/>
        <w:gridCol w:w="2216"/>
      </w:tblGrid>
      <w:tr w:rsidR="005A4A28" w:rsidRPr="00C30CB4" w14:paraId="189FA230" w14:textId="77777777" w:rsidTr="00C30CB4">
        <w:tc>
          <w:tcPr>
            <w:tcW w:w="3397" w:type="dxa"/>
            <w:vMerge w:val="restart"/>
          </w:tcPr>
          <w:p w14:paraId="4F75CF7A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  <w:p w14:paraId="75A56497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  <w:p w14:paraId="6510FCEC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799" w:type="dxa"/>
            <w:gridSpan w:val="3"/>
            <w:tcBorders>
              <w:bottom w:val="single" w:sz="4" w:space="0" w:color="auto"/>
            </w:tcBorders>
          </w:tcPr>
          <w:p w14:paraId="57C3E48A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Deprivation group</w:t>
            </w:r>
          </w:p>
        </w:tc>
        <w:tc>
          <w:tcPr>
            <w:tcW w:w="6752" w:type="dxa"/>
            <w:gridSpan w:val="3"/>
            <w:tcBorders>
              <w:bottom w:val="single" w:sz="4" w:space="0" w:color="auto"/>
            </w:tcBorders>
          </w:tcPr>
          <w:p w14:paraId="1123772D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 xml:space="preserve">Group </w:t>
            </w:r>
            <w:proofErr w:type="spellStart"/>
            <w:r w:rsidRPr="00C30CB4">
              <w:rPr>
                <w:rFonts w:ascii="Arial" w:hAnsi="Arial" w:cs="Arial"/>
                <w:bCs/>
                <w:sz w:val="24"/>
                <w:szCs w:val="24"/>
              </w:rPr>
              <w:t>contrasts</w:t>
            </w:r>
            <w:r w:rsidR="00AB3F78" w:rsidRPr="00C30CB4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5A4A28" w:rsidRPr="00C30CB4" w14:paraId="411DCA63" w14:textId="77777777" w:rsidTr="00C30CB4">
        <w:tc>
          <w:tcPr>
            <w:tcW w:w="3397" w:type="dxa"/>
            <w:vMerge/>
          </w:tcPr>
          <w:p w14:paraId="3F1DBEB0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73294911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UK</w:t>
            </w:r>
          </w:p>
          <w:p w14:paraId="11E4F6EE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(n=38)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</w:tcPr>
          <w:p w14:paraId="754BFF37" w14:textId="77777777" w:rsid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 xml:space="preserve">Rom </w:t>
            </w:r>
          </w:p>
          <w:p w14:paraId="17E1D5B7" w14:textId="03628319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&lt;6m</w:t>
            </w:r>
          </w:p>
          <w:p w14:paraId="4DD08B5F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(n=43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9EF6C65" w14:textId="77777777" w:rsid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Rom</w:t>
            </w:r>
          </w:p>
          <w:p w14:paraId="547F96B3" w14:textId="55DAE77C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&gt;6m</w:t>
            </w:r>
          </w:p>
          <w:p w14:paraId="3DC52D0A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(n=58)</w:t>
            </w:r>
          </w:p>
        </w:tc>
        <w:tc>
          <w:tcPr>
            <w:tcW w:w="2270" w:type="dxa"/>
            <w:tcBorders>
              <w:top w:val="single" w:sz="4" w:space="0" w:color="auto"/>
              <w:bottom w:val="nil"/>
            </w:tcBorders>
          </w:tcPr>
          <w:p w14:paraId="505DB492" w14:textId="77777777" w:rsidR="005A4A28" w:rsidRPr="00C30CB4" w:rsidRDefault="0009219F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Rom</w:t>
            </w:r>
            <w:r w:rsidR="005A4A28" w:rsidRPr="00C30CB4">
              <w:rPr>
                <w:rFonts w:ascii="Arial" w:hAnsi="Arial" w:cs="Arial"/>
                <w:bCs/>
                <w:sz w:val="24"/>
                <w:szCs w:val="24"/>
              </w:rPr>
              <w:t>&lt;6m vs UK</w:t>
            </w:r>
          </w:p>
          <w:p w14:paraId="5B95C4D0" w14:textId="77777777" w:rsidR="00C30CB4" w:rsidRDefault="00C30CB4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  <w:p w14:paraId="35E51A02" w14:textId="4579FE0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(IRR, 95% CI)</w:t>
            </w: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14:paraId="312397D1" w14:textId="77777777" w:rsidR="005A4A28" w:rsidRPr="00C30CB4" w:rsidRDefault="0009219F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Rom</w:t>
            </w:r>
            <w:r w:rsidR="005A4A28" w:rsidRPr="00C30CB4">
              <w:rPr>
                <w:rFonts w:ascii="Arial" w:hAnsi="Arial" w:cs="Arial"/>
                <w:bCs/>
                <w:sz w:val="24"/>
                <w:szCs w:val="24"/>
              </w:rPr>
              <w:t>&gt;6m vs UK</w:t>
            </w:r>
          </w:p>
          <w:p w14:paraId="687C7618" w14:textId="77777777" w:rsidR="00C30CB4" w:rsidRDefault="00C30CB4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  <w:p w14:paraId="3D8405A4" w14:textId="145B7D79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(IRR, 95% CI)</w:t>
            </w:r>
          </w:p>
        </w:tc>
        <w:tc>
          <w:tcPr>
            <w:tcW w:w="2216" w:type="dxa"/>
            <w:tcBorders>
              <w:top w:val="single" w:sz="4" w:space="0" w:color="auto"/>
              <w:bottom w:val="nil"/>
            </w:tcBorders>
          </w:tcPr>
          <w:p w14:paraId="0CD940D1" w14:textId="77777777" w:rsidR="005A4A28" w:rsidRPr="00C30CB4" w:rsidRDefault="0009219F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Rom&gt;6m vs Rom</w:t>
            </w:r>
            <w:r w:rsidR="005A4A28" w:rsidRPr="00C30CB4">
              <w:rPr>
                <w:rFonts w:ascii="Arial" w:hAnsi="Arial" w:cs="Arial"/>
                <w:bCs/>
                <w:sz w:val="24"/>
                <w:szCs w:val="24"/>
              </w:rPr>
              <w:t>&lt;6m</w:t>
            </w:r>
          </w:p>
          <w:p w14:paraId="05985C69" w14:textId="3B26FFDB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(IRR, 95% CI)</w:t>
            </w:r>
          </w:p>
        </w:tc>
      </w:tr>
      <w:tr w:rsidR="005A4A28" w:rsidRPr="00C30CB4" w14:paraId="4E3CE620" w14:textId="77777777" w:rsidTr="00C30CB4">
        <w:tc>
          <w:tcPr>
            <w:tcW w:w="3397" w:type="dxa"/>
          </w:tcPr>
          <w:p w14:paraId="2EEA122E" w14:textId="77777777" w:rsidR="005A4A28" w:rsidRPr="00C30CB4" w:rsidRDefault="005A4A28" w:rsidP="00C30CB4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Symptom counts (CBRS)</w:t>
            </w:r>
          </w:p>
        </w:tc>
        <w:tc>
          <w:tcPr>
            <w:tcW w:w="1315" w:type="dxa"/>
            <w:tcBorders>
              <w:top w:val="nil"/>
            </w:tcBorders>
          </w:tcPr>
          <w:p w14:paraId="64C83CDC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</w:tcBorders>
          </w:tcPr>
          <w:p w14:paraId="70D3AF11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3F015A4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</w:tcBorders>
          </w:tcPr>
          <w:p w14:paraId="2C7AEECD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</w:tcBorders>
          </w:tcPr>
          <w:p w14:paraId="0327E71F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</w:tcBorders>
          </w:tcPr>
          <w:p w14:paraId="2CDA5007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5A4A28" w:rsidRPr="00C30CB4" w14:paraId="7566DD44" w14:textId="77777777" w:rsidTr="00C30CB4">
        <w:tc>
          <w:tcPr>
            <w:tcW w:w="3397" w:type="dxa"/>
          </w:tcPr>
          <w:p w14:paraId="11553258" w14:textId="213E7FB0" w:rsidR="005A4A28" w:rsidRPr="00C30CB4" w:rsidRDefault="00C30CB4" w:rsidP="00C30CB4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      </w:t>
            </w:r>
            <w:r w:rsidR="005A4A28" w:rsidRPr="00C30CB4">
              <w:rPr>
                <w:rFonts w:ascii="Arial" w:hAnsi="Arial" w:cs="Arial"/>
                <w:bCs/>
                <w:sz w:val="24"/>
                <w:szCs w:val="24"/>
              </w:rPr>
              <w:t>Depression</w:t>
            </w:r>
          </w:p>
        </w:tc>
        <w:tc>
          <w:tcPr>
            <w:tcW w:w="1315" w:type="dxa"/>
          </w:tcPr>
          <w:p w14:paraId="0C790FD8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1</w:t>
            </w:r>
            <w:r w:rsidR="00AB3F78" w:rsidRPr="00C30CB4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sz w:val="24"/>
                <w:szCs w:val="24"/>
              </w:rPr>
              <w:t>05 (1</w:t>
            </w:r>
            <w:r w:rsidR="00AB3F78" w:rsidRPr="00C30CB4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sz w:val="24"/>
                <w:szCs w:val="24"/>
              </w:rPr>
              <w:t>83)</w:t>
            </w:r>
          </w:p>
        </w:tc>
        <w:tc>
          <w:tcPr>
            <w:tcW w:w="1208" w:type="dxa"/>
          </w:tcPr>
          <w:p w14:paraId="1B619BF3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1</w:t>
            </w:r>
            <w:r w:rsidR="00AB3F78" w:rsidRPr="00C30CB4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sz w:val="24"/>
                <w:szCs w:val="24"/>
              </w:rPr>
              <w:t>52 (2</w:t>
            </w:r>
            <w:r w:rsidR="00AB3F78" w:rsidRPr="00C30CB4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sz w:val="24"/>
                <w:szCs w:val="24"/>
              </w:rPr>
              <w:t>06)</w:t>
            </w:r>
          </w:p>
        </w:tc>
        <w:tc>
          <w:tcPr>
            <w:tcW w:w="1276" w:type="dxa"/>
          </w:tcPr>
          <w:p w14:paraId="0AA881E3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2</w:t>
            </w:r>
            <w:r w:rsidR="00AB3F78" w:rsidRPr="00C30CB4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sz w:val="24"/>
                <w:szCs w:val="24"/>
              </w:rPr>
              <w:t>28 (2</w:t>
            </w:r>
            <w:r w:rsidR="00AB3F78" w:rsidRPr="00C30CB4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sz w:val="24"/>
                <w:szCs w:val="24"/>
              </w:rPr>
              <w:t>49)</w:t>
            </w:r>
          </w:p>
        </w:tc>
        <w:tc>
          <w:tcPr>
            <w:tcW w:w="2270" w:type="dxa"/>
          </w:tcPr>
          <w:p w14:paraId="7D8B9550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1</w:t>
            </w:r>
            <w:r w:rsidR="00AB3F78" w:rsidRPr="00C30CB4">
              <w:rPr>
                <w:rFonts w:ascii="Arial" w:hAnsi="Arial" w:cs="Arial"/>
                <w:bCs/>
                <w:sz w:val="24"/>
                <w:szCs w:val="24"/>
              </w:rPr>
              <w:t>.36</w:t>
            </w:r>
            <w:r w:rsidRPr="00C30CB4">
              <w:rPr>
                <w:rFonts w:ascii="Arial" w:hAnsi="Arial" w:cs="Arial"/>
                <w:bCs/>
                <w:sz w:val="24"/>
                <w:szCs w:val="24"/>
              </w:rPr>
              <w:t xml:space="preserve"> (0</w:t>
            </w:r>
            <w:r w:rsidR="00AB3F78" w:rsidRPr="00C30CB4">
              <w:rPr>
                <w:rFonts w:ascii="Arial" w:hAnsi="Arial" w:cs="Arial"/>
                <w:bCs/>
                <w:sz w:val="24"/>
                <w:szCs w:val="24"/>
              </w:rPr>
              <w:t>.69</w:t>
            </w:r>
            <w:r w:rsidRPr="00C30CB4">
              <w:rPr>
                <w:rFonts w:ascii="Arial" w:hAnsi="Arial" w:cs="Arial"/>
                <w:bCs/>
                <w:sz w:val="24"/>
                <w:szCs w:val="24"/>
              </w:rPr>
              <w:t>, 2</w:t>
            </w:r>
            <w:r w:rsidR="00AB3F78" w:rsidRPr="00C30CB4">
              <w:rPr>
                <w:rFonts w:ascii="Arial" w:hAnsi="Arial" w:cs="Arial"/>
                <w:bCs/>
                <w:sz w:val="24"/>
                <w:szCs w:val="24"/>
              </w:rPr>
              <w:t>.6</w:t>
            </w:r>
            <w:r w:rsidR="0009219F" w:rsidRPr="00C30CB4">
              <w:rPr>
                <w:rFonts w:ascii="Arial" w:hAnsi="Arial" w:cs="Arial"/>
                <w:bCs/>
                <w:sz w:val="24"/>
                <w:szCs w:val="24"/>
              </w:rPr>
              <w:t>7</w:t>
            </w:r>
            <w:r w:rsidRPr="00C30CB4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2266" w:type="dxa"/>
          </w:tcPr>
          <w:p w14:paraId="6EEC1293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2</w:t>
            </w:r>
            <w:r w:rsidR="00AB3F78" w:rsidRPr="00C30CB4">
              <w:rPr>
                <w:rFonts w:ascii="Arial" w:hAnsi="Arial" w:cs="Arial"/>
                <w:bCs/>
                <w:sz w:val="24"/>
                <w:szCs w:val="24"/>
              </w:rPr>
              <w:t>.14</w:t>
            </w:r>
            <w:r w:rsidRPr="00C30CB4">
              <w:rPr>
                <w:rFonts w:ascii="Arial" w:hAnsi="Arial" w:cs="Arial"/>
                <w:bCs/>
                <w:sz w:val="24"/>
                <w:szCs w:val="24"/>
              </w:rPr>
              <w:t xml:space="preserve"> (1</w:t>
            </w:r>
            <w:r w:rsidR="00AB3F78" w:rsidRPr="00C30CB4">
              <w:rPr>
                <w:rFonts w:ascii="Arial" w:hAnsi="Arial" w:cs="Arial"/>
                <w:bCs/>
                <w:sz w:val="24"/>
                <w:szCs w:val="24"/>
              </w:rPr>
              <w:t>.15, 3.96</w:t>
            </w:r>
            <w:r w:rsidRPr="00C30CB4">
              <w:rPr>
                <w:rFonts w:ascii="Arial" w:hAnsi="Arial" w:cs="Arial"/>
                <w:bCs/>
                <w:sz w:val="24"/>
                <w:szCs w:val="24"/>
              </w:rPr>
              <w:t>)*</w:t>
            </w:r>
          </w:p>
        </w:tc>
        <w:tc>
          <w:tcPr>
            <w:tcW w:w="2216" w:type="dxa"/>
          </w:tcPr>
          <w:p w14:paraId="71917C9F" w14:textId="77777777" w:rsidR="005A4A28" w:rsidRPr="00C30CB4" w:rsidRDefault="00AB3F7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1.57 (0.97, 2.57</w:t>
            </w:r>
            <w:r w:rsidR="0009219F" w:rsidRPr="00C30CB4">
              <w:rPr>
                <w:rFonts w:ascii="Arial" w:hAnsi="Arial" w:cs="Arial"/>
                <w:bCs/>
                <w:sz w:val="24"/>
                <w:szCs w:val="24"/>
              </w:rPr>
              <w:t>)†</w:t>
            </w:r>
          </w:p>
        </w:tc>
      </w:tr>
      <w:tr w:rsidR="005A4A28" w:rsidRPr="00C30CB4" w14:paraId="331B9B6B" w14:textId="77777777" w:rsidTr="00C30CB4">
        <w:tc>
          <w:tcPr>
            <w:tcW w:w="3397" w:type="dxa"/>
          </w:tcPr>
          <w:p w14:paraId="06435D23" w14:textId="263C178F" w:rsidR="005A4A28" w:rsidRPr="00C30CB4" w:rsidRDefault="00C30CB4" w:rsidP="00C30CB4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      </w:t>
            </w:r>
            <w:r w:rsidR="005A4A28" w:rsidRPr="00C30CB4">
              <w:rPr>
                <w:rFonts w:ascii="Arial" w:hAnsi="Arial" w:cs="Arial"/>
                <w:bCs/>
                <w:sz w:val="24"/>
                <w:szCs w:val="24"/>
              </w:rPr>
              <w:t>GAD</w:t>
            </w:r>
          </w:p>
        </w:tc>
        <w:tc>
          <w:tcPr>
            <w:tcW w:w="1315" w:type="dxa"/>
          </w:tcPr>
          <w:p w14:paraId="6158BCB0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1</w:t>
            </w:r>
            <w:r w:rsidR="00AB3F78" w:rsidRPr="00C30CB4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sz w:val="24"/>
                <w:szCs w:val="24"/>
              </w:rPr>
              <w:t>38 (2</w:t>
            </w:r>
            <w:r w:rsidR="00AB3F78" w:rsidRPr="00C30CB4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sz w:val="24"/>
                <w:szCs w:val="24"/>
              </w:rPr>
              <w:t>01)</w:t>
            </w:r>
          </w:p>
        </w:tc>
        <w:tc>
          <w:tcPr>
            <w:tcW w:w="1208" w:type="dxa"/>
          </w:tcPr>
          <w:p w14:paraId="244B95E3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2</w:t>
            </w:r>
            <w:r w:rsidR="00AB3F78" w:rsidRPr="00C30CB4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sz w:val="24"/>
                <w:szCs w:val="24"/>
              </w:rPr>
              <w:t>00 (2</w:t>
            </w:r>
            <w:r w:rsidR="00AB3F78" w:rsidRPr="00C30CB4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sz w:val="24"/>
                <w:szCs w:val="24"/>
              </w:rPr>
              <w:t>32)</w:t>
            </w:r>
          </w:p>
        </w:tc>
        <w:tc>
          <w:tcPr>
            <w:tcW w:w="1276" w:type="dxa"/>
          </w:tcPr>
          <w:p w14:paraId="02C1F92A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2</w:t>
            </w:r>
            <w:r w:rsidR="00AB3F78" w:rsidRPr="00C30CB4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sz w:val="24"/>
                <w:szCs w:val="24"/>
              </w:rPr>
              <w:t>86 (2</w:t>
            </w:r>
            <w:r w:rsidR="00AB3F78" w:rsidRPr="00C30CB4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sz w:val="24"/>
                <w:szCs w:val="24"/>
              </w:rPr>
              <w:t>53)</w:t>
            </w:r>
          </w:p>
        </w:tc>
        <w:tc>
          <w:tcPr>
            <w:tcW w:w="2270" w:type="dxa"/>
          </w:tcPr>
          <w:p w14:paraId="66806F9C" w14:textId="77777777" w:rsidR="005A4A28" w:rsidRPr="00C30CB4" w:rsidRDefault="005A4A28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1</w:t>
            </w:r>
            <w:r w:rsidR="00AB3F78" w:rsidRPr="00C30CB4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="00A10D81" w:rsidRPr="00C30CB4">
              <w:rPr>
                <w:rFonts w:ascii="Arial" w:hAnsi="Arial" w:cs="Arial"/>
                <w:bCs/>
                <w:sz w:val="24"/>
                <w:szCs w:val="24"/>
              </w:rPr>
              <w:t>29</w:t>
            </w:r>
            <w:r w:rsidRPr="00C30CB4">
              <w:rPr>
                <w:rFonts w:ascii="Arial" w:hAnsi="Arial" w:cs="Arial"/>
                <w:bCs/>
                <w:sz w:val="24"/>
                <w:szCs w:val="24"/>
              </w:rPr>
              <w:t xml:space="preserve"> (0</w:t>
            </w:r>
            <w:r w:rsidR="00AB3F78" w:rsidRPr="00C30CB4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="00A10D81" w:rsidRPr="00C30CB4">
              <w:rPr>
                <w:rFonts w:ascii="Arial" w:hAnsi="Arial" w:cs="Arial"/>
                <w:bCs/>
                <w:sz w:val="24"/>
                <w:szCs w:val="24"/>
              </w:rPr>
              <w:t>73,  2.30</w:t>
            </w:r>
            <w:r w:rsidRPr="00C30CB4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2266" w:type="dxa"/>
          </w:tcPr>
          <w:p w14:paraId="6846AC15" w14:textId="77777777" w:rsidR="005A4A28" w:rsidRPr="00C30CB4" w:rsidRDefault="00A10D81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1.93</w:t>
            </w:r>
            <w:r w:rsidR="005A4A28" w:rsidRPr="00C30CB4">
              <w:rPr>
                <w:rFonts w:ascii="Arial" w:hAnsi="Arial" w:cs="Arial"/>
                <w:bCs/>
                <w:sz w:val="24"/>
                <w:szCs w:val="24"/>
              </w:rPr>
              <w:t xml:space="preserve"> (1</w:t>
            </w:r>
            <w:r w:rsidR="00AB3F78" w:rsidRPr="00C30CB4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sz w:val="24"/>
                <w:szCs w:val="24"/>
              </w:rPr>
              <w:t>16</w:t>
            </w:r>
            <w:r w:rsidR="005A4A28" w:rsidRPr="00C30CB4">
              <w:rPr>
                <w:rFonts w:ascii="Arial" w:hAnsi="Arial" w:cs="Arial"/>
                <w:bCs/>
                <w:sz w:val="24"/>
                <w:szCs w:val="24"/>
              </w:rPr>
              <w:t>, 3</w:t>
            </w:r>
            <w:r w:rsidR="00AB3F78" w:rsidRPr="00C30CB4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sz w:val="24"/>
                <w:szCs w:val="24"/>
              </w:rPr>
              <w:t>22</w:t>
            </w:r>
            <w:r w:rsidR="005A4A28" w:rsidRPr="00C30CB4">
              <w:rPr>
                <w:rFonts w:ascii="Arial" w:hAnsi="Arial" w:cs="Arial"/>
                <w:bCs/>
                <w:sz w:val="24"/>
                <w:szCs w:val="24"/>
              </w:rPr>
              <w:t>)*</w:t>
            </w:r>
          </w:p>
        </w:tc>
        <w:tc>
          <w:tcPr>
            <w:tcW w:w="2216" w:type="dxa"/>
          </w:tcPr>
          <w:p w14:paraId="7A448E7F" w14:textId="77777777" w:rsidR="005A4A28" w:rsidRPr="00C30CB4" w:rsidRDefault="00A10D81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1.50</w:t>
            </w:r>
            <w:r w:rsidR="0009219F" w:rsidRPr="00C30CB4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C30CB4">
              <w:rPr>
                <w:rFonts w:ascii="Arial" w:hAnsi="Arial" w:cs="Arial"/>
                <w:bCs/>
                <w:sz w:val="24"/>
                <w:szCs w:val="24"/>
              </w:rPr>
              <w:t>(1.00, 2.25</w:t>
            </w:r>
            <w:r w:rsidR="0009219F" w:rsidRPr="00C30CB4">
              <w:rPr>
                <w:rFonts w:ascii="Arial" w:hAnsi="Arial" w:cs="Arial"/>
                <w:bCs/>
                <w:sz w:val="24"/>
                <w:szCs w:val="24"/>
              </w:rPr>
              <w:t>)†</w:t>
            </w:r>
          </w:p>
        </w:tc>
      </w:tr>
      <w:tr w:rsidR="00013523" w:rsidRPr="00C30CB4" w14:paraId="0022067D" w14:textId="77777777" w:rsidTr="00C30CB4">
        <w:tc>
          <w:tcPr>
            <w:tcW w:w="3397" w:type="dxa"/>
          </w:tcPr>
          <w:p w14:paraId="45262652" w14:textId="209E5A19" w:rsidR="00013523" w:rsidRPr="00C30CB4" w:rsidRDefault="00C30CB4" w:rsidP="00C30CB4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      </w:t>
            </w:r>
            <w:r w:rsidR="005B0BE0" w:rsidRPr="00C30CB4">
              <w:rPr>
                <w:rFonts w:ascii="Arial" w:hAnsi="Arial" w:cs="Arial"/>
                <w:bCs/>
                <w:sz w:val="24"/>
                <w:szCs w:val="24"/>
              </w:rPr>
              <w:t xml:space="preserve">Emotional problem </w:t>
            </w:r>
            <w:r w:rsidRPr="00C30CB4">
              <w:rPr>
                <w:rFonts w:ascii="Arial" w:hAnsi="Arial" w:cs="Arial"/>
                <w:bCs/>
                <w:sz w:val="24"/>
                <w:szCs w:val="24"/>
              </w:rPr>
              <w:br/>
              <w:t xml:space="preserve">      </w:t>
            </w:r>
            <w:r w:rsidR="005B0BE0" w:rsidRPr="00C30CB4">
              <w:rPr>
                <w:rFonts w:ascii="Arial" w:hAnsi="Arial" w:cs="Arial"/>
                <w:bCs/>
                <w:sz w:val="24"/>
                <w:szCs w:val="24"/>
              </w:rPr>
              <w:t>symptoms</w:t>
            </w:r>
          </w:p>
          <w:p w14:paraId="6398F872" w14:textId="5399BA71" w:rsidR="00013523" w:rsidRPr="00C30CB4" w:rsidRDefault="00C30CB4" w:rsidP="00C30CB4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      </w:t>
            </w:r>
            <w:r w:rsidR="00013523" w:rsidRPr="00C30CB4">
              <w:rPr>
                <w:rFonts w:ascii="Arial" w:hAnsi="Arial" w:cs="Arial"/>
                <w:bCs/>
                <w:sz w:val="24"/>
                <w:szCs w:val="24"/>
              </w:rPr>
              <w:t>(</w:t>
            </w:r>
            <w:proofErr w:type="spellStart"/>
            <w:r w:rsidR="00013523" w:rsidRPr="00C30CB4">
              <w:rPr>
                <w:rFonts w:ascii="Arial" w:hAnsi="Arial" w:cs="Arial"/>
                <w:bCs/>
                <w:sz w:val="24"/>
                <w:szCs w:val="24"/>
              </w:rPr>
              <w:t>Depression+GAD</w:t>
            </w:r>
            <w:proofErr w:type="spellEnd"/>
            <w:r w:rsidR="00013523" w:rsidRPr="00C30CB4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1315" w:type="dxa"/>
          </w:tcPr>
          <w:p w14:paraId="7E801363" w14:textId="77777777" w:rsidR="00013523" w:rsidRPr="00C30CB4" w:rsidRDefault="00BE7A0E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2.54 (3.67)</w:t>
            </w:r>
          </w:p>
        </w:tc>
        <w:tc>
          <w:tcPr>
            <w:tcW w:w="1208" w:type="dxa"/>
          </w:tcPr>
          <w:p w14:paraId="1274C556" w14:textId="77777777" w:rsidR="00013523" w:rsidRPr="00C30CB4" w:rsidRDefault="00BE7A0E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3.53 (4.22)</w:t>
            </w:r>
          </w:p>
        </w:tc>
        <w:tc>
          <w:tcPr>
            <w:tcW w:w="1276" w:type="dxa"/>
          </w:tcPr>
          <w:p w14:paraId="24C33E33" w14:textId="77777777" w:rsidR="00013523" w:rsidRPr="00C30CB4" w:rsidRDefault="00BE7A0E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5.27 (4.84)</w:t>
            </w:r>
          </w:p>
        </w:tc>
        <w:tc>
          <w:tcPr>
            <w:tcW w:w="2270" w:type="dxa"/>
          </w:tcPr>
          <w:p w14:paraId="7135E8B7" w14:textId="77777777" w:rsidR="00013523" w:rsidRPr="00C30CB4" w:rsidRDefault="00A10D81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1.32 (0.73, 2.39</w:t>
            </w:r>
            <w:r w:rsidR="00BE7A0E" w:rsidRPr="00C30CB4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2266" w:type="dxa"/>
          </w:tcPr>
          <w:p w14:paraId="3C2DAB8B" w14:textId="77777777" w:rsidR="00013523" w:rsidRPr="00C30CB4" w:rsidRDefault="00A10D81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2.02 (1.19, 3.44</w:t>
            </w:r>
            <w:r w:rsidR="00BE7A0E" w:rsidRPr="00C30CB4">
              <w:rPr>
                <w:rFonts w:ascii="Arial" w:hAnsi="Arial" w:cs="Arial"/>
                <w:bCs/>
                <w:sz w:val="24"/>
                <w:szCs w:val="24"/>
              </w:rPr>
              <w:t>)**</w:t>
            </w:r>
          </w:p>
        </w:tc>
        <w:tc>
          <w:tcPr>
            <w:tcW w:w="2216" w:type="dxa"/>
          </w:tcPr>
          <w:p w14:paraId="3F1ABF19" w14:textId="77777777" w:rsidR="00013523" w:rsidRPr="00C30CB4" w:rsidRDefault="00A10D81" w:rsidP="00C30CB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sz w:val="24"/>
                <w:szCs w:val="24"/>
              </w:rPr>
              <w:t>1.54 (1.00, 2.36</w:t>
            </w:r>
            <w:r w:rsidR="00BE7A0E" w:rsidRPr="00C30CB4">
              <w:rPr>
                <w:rFonts w:ascii="Arial" w:hAnsi="Arial" w:cs="Arial"/>
                <w:bCs/>
                <w:sz w:val="24"/>
                <w:szCs w:val="24"/>
              </w:rPr>
              <w:t>)†</w:t>
            </w:r>
          </w:p>
        </w:tc>
      </w:tr>
    </w:tbl>
    <w:p w14:paraId="555CE7C1" w14:textId="77777777" w:rsidR="00130B01" w:rsidRPr="00C30CB4" w:rsidRDefault="00130B01" w:rsidP="008849C2">
      <w:pPr>
        <w:spacing w:line="480" w:lineRule="auto"/>
        <w:rPr>
          <w:rFonts w:ascii="Arial" w:hAnsi="Arial" w:cs="Arial"/>
          <w:sz w:val="24"/>
          <w:szCs w:val="24"/>
        </w:rPr>
      </w:pPr>
      <w:r w:rsidRPr="00C30CB4">
        <w:rPr>
          <w:rFonts w:ascii="Arial" w:hAnsi="Arial" w:cs="Arial"/>
          <w:sz w:val="24"/>
          <w:szCs w:val="24"/>
        </w:rPr>
        <w:t xml:space="preserve">CBRS: </w:t>
      </w:r>
      <w:proofErr w:type="spellStart"/>
      <w:r w:rsidRPr="00C30CB4">
        <w:rPr>
          <w:rFonts w:ascii="Arial" w:hAnsi="Arial" w:cs="Arial"/>
          <w:sz w:val="24"/>
          <w:szCs w:val="24"/>
        </w:rPr>
        <w:t>Conners</w:t>
      </w:r>
      <w:proofErr w:type="spellEnd"/>
      <w:r w:rsidRPr="00C30CB4">
        <w:rPr>
          <w:rFonts w:ascii="Arial" w:hAnsi="Arial" w:cs="Arial"/>
          <w:sz w:val="24"/>
          <w:szCs w:val="24"/>
        </w:rPr>
        <w:t xml:space="preserve"> Comprehensive Behaviour Rating Scales</w:t>
      </w:r>
      <w:r w:rsidR="005B0BE0" w:rsidRPr="00C30CB4">
        <w:rPr>
          <w:rFonts w:ascii="Arial" w:hAnsi="Arial" w:cs="Arial"/>
          <w:sz w:val="24"/>
          <w:szCs w:val="24"/>
        </w:rPr>
        <w:t xml:space="preserve">. </w:t>
      </w:r>
    </w:p>
    <w:p w14:paraId="6833C22F" w14:textId="77777777" w:rsidR="00130B01" w:rsidRPr="00C30CB4" w:rsidRDefault="00130B01" w:rsidP="008849C2">
      <w:pPr>
        <w:spacing w:line="480" w:lineRule="auto"/>
        <w:rPr>
          <w:rFonts w:ascii="Arial" w:hAnsi="Arial" w:cs="Arial"/>
          <w:sz w:val="24"/>
          <w:szCs w:val="24"/>
        </w:rPr>
      </w:pPr>
      <w:r w:rsidRPr="00C30CB4">
        <w:rPr>
          <w:rFonts w:ascii="Arial" w:hAnsi="Arial" w:cs="Arial"/>
          <w:sz w:val="24"/>
          <w:szCs w:val="24"/>
        </w:rPr>
        <w:t>† p&lt;0</w:t>
      </w:r>
      <w:r w:rsidR="00AB3F78" w:rsidRPr="00C30CB4">
        <w:rPr>
          <w:rFonts w:ascii="Arial" w:hAnsi="Arial" w:cs="Arial"/>
          <w:sz w:val="24"/>
          <w:szCs w:val="24"/>
        </w:rPr>
        <w:t>.</w:t>
      </w:r>
      <w:r w:rsidRPr="00C30CB4">
        <w:rPr>
          <w:rFonts w:ascii="Arial" w:hAnsi="Arial" w:cs="Arial"/>
          <w:sz w:val="24"/>
          <w:szCs w:val="24"/>
        </w:rPr>
        <w:t>1 *p&lt;0</w:t>
      </w:r>
      <w:r w:rsidR="00AB3F78" w:rsidRPr="00C30CB4">
        <w:rPr>
          <w:rFonts w:ascii="Arial" w:hAnsi="Arial" w:cs="Arial"/>
          <w:sz w:val="24"/>
          <w:szCs w:val="24"/>
        </w:rPr>
        <w:t>.</w:t>
      </w:r>
      <w:r w:rsidRPr="00C30CB4">
        <w:rPr>
          <w:rFonts w:ascii="Arial" w:hAnsi="Arial" w:cs="Arial"/>
          <w:sz w:val="24"/>
          <w:szCs w:val="24"/>
        </w:rPr>
        <w:t>05 **p&lt;0</w:t>
      </w:r>
      <w:r w:rsidR="00AB3F78" w:rsidRPr="00C30CB4">
        <w:rPr>
          <w:rFonts w:ascii="Arial" w:hAnsi="Arial" w:cs="Arial"/>
          <w:sz w:val="24"/>
          <w:szCs w:val="24"/>
        </w:rPr>
        <w:t>.</w:t>
      </w:r>
      <w:r w:rsidRPr="00C30CB4">
        <w:rPr>
          <w:rFonts w:ascii="Arial" w:hAnsi="Arial" w:cs="Arial"/>
          <w:sz w:val="24"/>
          <w:szCs w:val="24"/>
        </w:rPr>
        <w:t>01</w:t>
      </w:r>
    </w:p>
    <w:p w14:paraId="24AD7492" w14:textId="77777777" w:rsidR="00AB3F78" w:rsidRPr="00C30CB4" w:rsidRDefault="00AB3F78" w:rsidP="008849C2">
      <w:pPr>
        <w:spacing w:line="480" w:lineRule="auto"/>
        <w:rPr>
          <w:rFonts w:ascii="Arial" w:hAnsi="Arial" w:cs="Arial"/>
          <w:sz w:val="24"/>
          <w:szCs w:val="24"/>
        </w:rPr>
      </w:pPr>
      <w:r w:rsidRPr="00C30CB4">
        <w:rPr>
          <w:rFonts w:ascii="Arial" w:hAnsi="Arial" w:cs="Arial"/>
          <w:b/>
          <w:sz w:val="24"/>
          <w:szCs w:val="24"/>
          <w:vertAlign w:val="superscript"/>
        </w:rPr>
        <w:t xml:space="preserve">a </w:t>
      </w:r>
      <w:r w:rsidR="00A93541" w:rsidRPr="00C30CB4">
        <w:rPr>
          <w:rFonts w:ascii="Arial" w:hAnsi="Arial" w:cs="Arial"/>
          <w:sz w:val="24"/>
          <w:szCs w:val="24"/>
        </w:rPr>
        <w:t>covaried</w:t>
      </w:r>
      <w:r w:rsidR="0075295A" w:rsidRPr="00C30CB4">
        <w:rPr>
          <w:rFonts w:ascii="Arial" w:hAnsi="Arial" w:cs="Arial"/>
          <w:sz w:val="24"/>
          <w:szCs w:val="24"/>
        </w:rPr>
        <w:t xml:space="preserve"> for sex</w:t>
      </w:r>
      <w:r w:rsidRPr="00C30CB4">
        <w:rPr>
          <w:rFonts w:ascii="Arial" w:hAnsi="Arial" w:cs="Arial"/>
          <w:sz w:val="24"/>
          <w:szCs w:val="24"/>
        </w:rPr>
        <w:t xml:space="preserve"> </w:t>
      </w:r>
    </w:p>
    <w:p w14:paraId="011A5F02" w14:textId="7FA500F3" w:rsidR="0060299B" w:rsidRPr="00C30CB4" w:rsidRDefault="0060299B" w:rsidP="00757498">
      <w:pPr>
        <w:pageBreakBefore/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A32867">
        <w:rPr>
          <w:rFonts w:ascii="Arial" w:hAnsi="Arial" w:cs="Arial"/>
          <w:b/>
          <w:bCs/>
          <w:iCs/>
          <w:sz w:val="24"/>
          <w:szCs w:val="24"/>
        </w:rPr>
        <w:lastRenderedPageBreak/>
        <w:t>Table S</w:t>
      </w:r>
      <w:r w:rsidR="008849C2" w:rsidRPr="00A32867">
        <w:rPr>
          <w:rFonts w:ascii="Arial" w:hAnsi="Arial" w:cs="Arial"/>
          <w:b/>
          <w:bCs/>
          <w:iCs/>
          <w:sz w:val="24"/>
          <w:szCs w:val="24"/>
        </w:rPr>
        <w:t>2</w:t>
      </w:r>
      <w:r w:rsidR="00A32867" w:rsidRPr="00A32867">
        <w:rPr>
          <w:rFonts w:ascii="Arial" w:hAnsi="Arial" w:cs="Arial"/>
          <w:b/>
          <w:bCs/>
          <w:iCs/>
          <w:sz w:val="24"/>
          <w:szCs w:val="24"/>
        </w:rPr>
        <w:t>.</w:t>
      </w:r>
      <w:r w:rsidRPr="00C30CB4">
        <w:rPr>
          <w:rFonts w:ascii="Arial" w:hAnsi="Arial" w:cs="Arial"/>
          <w:b/>
          <w:bCs/>
          <w:sz w:val="24"/>
          <w:szCs w:val="24"/>
        </w:rPr>
        <w:t xml:space="preserve"> </w:t>
      </w:r>
      <w:r w:rsidRPr="00A32867">
        <w:rPr>
          <w:rFonts w:ascii="Arial" w:hAnsi="Arial" w:cs="Arial"/>
          <w:sz w:val="24"/>
          <w:szCs w:val="24"/>
        </w:rPr>
        <w:t>Indirect effects on early adult emotional symptoms via perceived stress sensitivity (co</w:t>
      </w:r>
      <w:r w:rsidR="00A93541" w:rsidRPr="00A32867">
        <w:rPr>
          <w:rFonts w:ascii="Arial" w:hAnsi="Arial" w:cs="Arial"/>
          <w:sz w:val="24"/>
          <w:szCs w:val="24"/>
        </w:rPr>
        <w:t xml:space="preserve">varied for </w:t>
      </w:r>
      <w:r w:rsidR="00ED55CF" w:rsidRPr="00A32867">
        <w:rPr>
          <w:rFonts w:ascii="Arial" w:hAnsi="Arial" w:cs="Arial"/>
          <w:sz w:val="24"/>
          <w:szCs w:val="24"/>
        </w:rPr>
        <w:t>sex</w:t>
      </w:r>
      <w:r w:rsidRPr="00A32867">
        <w:rPr>
          <w:rFonts w:ascii="Arial" w:hAnsi="Arial" w:cs="Arial"/>
          <w:sz w:val="24"/>
          <w:szCs w:val="24"/>
        </w:rPr>
        <w:t xml:space="preserve"> and age 15 emotional symptoms)</w:t>
      </w:r>
      <w:r w:rsidR="00A32867" w:rsidRPr="00A32867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701"/>
        <w:gridCol w:w="1417"/>
        <w:gridCol w:w="1843"/>
        <w:gridCol w:w="1843"/>
        <w:gridCol w:w="1276"/>
        <w:gridCol w:w="1275"/>
        <w:gridCol w:w="1418"/>
        <w:gridCol w:w="1025"/>
      </w:tblGrid>
      <w:tr w:rsidR="0060299B" w:rsidRPr="00C30CB4" w14:paraId="6843112E" w14:textId="77777777" w:rsidTr="00C30CB4">
        <w:tc>
          <w:tcPr>
            <w:tcW w:w="959" w:type="dxa"/>
            <w:vMerge w:val="restart"/>
            <w:tcBorders>
              <w:top w:val="single" w:sz="4" w:space="0" w:color="auto"/>
            </w:tcBorders>
          </w:tcPr>
          <w:p w14:paraId="6BBB70C5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0CB4">
              <w:rPr>
                <w:rFonts w:ascii="Arial" w:hAnsi="Arial" w:cs="Arial"/>
                <w:sz w:val="24"/>
                <w:szCs w:val="24"/>
              </w:rPr>
              <w:t>Model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10E21362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0CB4">
              <w:rPr>
                <w:rFonts w:ascii="Arial" w:hAnsi="Arial" w:cs="Arial"/>
                <w:sz w:val="24"/>
                <w:szCs w:val="24"/>
              </w:rPr>
              <w:t>Pre-adoption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0E3F23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0CB4">
              <w:rPr>
                <w:rFonts w:ascii="Arial" w:hAnsi="Arial" w:cs="Arial"/>
                <w:sz w:val="24"/>
                <w:szCs w:val="24"/>
              </w:rPr>
              <w:t>Post-adoption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599905D1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0CB4">
              <w:rPr>
                <w:rFonts w:ascii="Arial" w:hAnsi="Arial" w:cs="Arial"/>
                <w:sz w:val="24"/>
                <w:szCs w:val="24"/>
              </w:rPr>
              <w:t>Non-standardized</w:t>
            </w:r>
          </w:p>
          <w:p w14:paraId="5E81168A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0CB4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4A9064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0CB4">
              <w:rPr>
                <w:rFonts w:ascii="Arial" w:hAnsi="Arial" w:cs="Arial"/>
                <w:sz w:val="24"/>
                <w:szCs w:val="24"/>
              </w:rPr>
              <w:t>Bootstrapping 90% CI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920127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0CB4">
              <w:rPr>
                <w:rFonts w:ascii="Arial" w:hAnsi="Arial" w:cs="Arial"/>
                <w:sz w:val="24"/>
                <w:szCs w:val="24"/>
              </w:rPr>
              <w:t>Bootstrapping 95% CI</w:t>
            </w:r>
          </w:p>
        </w:tc>
      </w:tr>
      <w:tr w:rsidR="0060299B" w:rsidRPr="00C30CB4" w14:paraId="209B67B5" w14:textId="77777777" w:rsidTr="00C30CB4">
        <w:tc>
          <w:tcPr>
            <w:tcW w:w="959" w:type="dxa"/>
            <w:vMerge/>
            <w:tcBorders>
              <w:bottom w:val="single" w:sz="4" w:space="0" w:color="auto"/>
            </w:tcBorders>
          </w:tcPr>
          <w:p w14:paraId="6FF6EDA5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F07CE45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812CAC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0CB4">
              <w:rPr>
                <w:rFonts w:ascii="Arial" w:hAnsi="Arial" w:cs="Arial"/>
                <w:sz w:val="24"/>
                <w:szCs w:val="24"/>
              </w:rPr>
              <w:t>Age 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B9B82DA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0CB4">
              <w:rPr>
                <w:rFonts w:ascii="Arial" w:hAnsi="Arial" w:cs="Arial"/>
                <w:sz w:val="24"/>
                <w:szCs w:val="24"/>
              </w:rPr>
              <w:t>Age 23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7F799CB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D3EE38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0CB4">
              <w:rPr>
                <w:rFonts w:ascii="Arial" w:hAnsi="Arial" w:cs="Arial"/>
                <w:sz w:val="24"/>
                <w:szCs w:val="24"/>
              </w:rPr>
              <w:t>L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D669C47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0CB4">
              <w:rPr>
                <w:rFonts w:ascii="Arial" w:hAnsi="Arial" w:cs="Arial"/>
                <w:sz w:val="24"/>
                <w:szCs w:val="24"/>
              </w:rPr>
              <w:t>U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864A00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0CB4">
              <w:rPr>
                <w:rFonts w:ascii="Arial" w:hAnsi="Arial" w:cs="Arial"/>
                <w:sz w:val="24"/>
                <w:szCs w:val="24"/>
              </w:rPr>
              <w:t>LL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0ED1C5BC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0CB4">
              <w:rPr>
                <w:rFonts w:ascii="Arial" w:hAnsi="Arial" w:cs="Arial"/>
                <w:sz w:val="24"/>
                <w:szCs w:val="24"/>
              </w:rPr>
              <w:t>UL</w:t>
            </w:r>
          </w:p>
        </w:tc>
      </w:tr>
      <w:tr w:rsidR="0060299B" w:rsidRPr="00C30CB4" w14:paraId="40BB6C4E" w14:textId="77777777" w:rsidTr="00C30CB4">
        <w:tc>
          <w:tcPr>
            <w:tcW w:w="959" w:type="dxa"/>
            <w:tcBorders>
              <w:top w:val="single" w:sz="4" w:space="0" w:color="auto"/>
            </w:tcBorders>
          </w:tcPr>
          <w:p w14:paraId="04E65D41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0CB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943991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0CB4">
              <w:rPr>
                <w:rFonts w:ascii="Arial" w:hAnsi="Arial" w:cs="Arial"/>
                <w:sz w:val="24"/>
                <w:szCs w:val="24"/>
              </w:rPr>
              <w:t>Depriv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7136EF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3553EB3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0CB4">
              <w:rPr>
                <w:rFonts w:ascii="Arial" w:hAnsi="Arial" w:cs="Arial"/>
                <w:sz w:val="24"/>
                <w:szCs w:val="24"/>
              </w:rPr>
              <w:t>Stress sensitivit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85324A1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0CB4">
              <w:rPr>
                <w:rFonts w:ascii="Arial" w:hAnsi="Arial" w:cs="Arial"/>
                <w:sz w:val="24"/>
                <w:szCs w:val="24"/>
              </w:rPr>
              <w:t>0.05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B118E4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0CB4">
              <w:rPr>
                <w:rFonts w:ascii="Arial" w:hAnsi="Arial" w:cs="Arial"/>
                <w:sz w:val="24"/>
                <w:szCs w:val="24"/>
              </w:rPr>
              <w:t>-0.00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D14CBF4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0CB4">
              <w:rPr>
                <w:rFonts w:ascii="Arial" w:hAnsi="Arial" w:cs="Arial"/>
                <w:sz w:val="24"/>
                <w:szCs w:val="24"/>
              </w:rPr>
              <w:t>0.13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E12369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0CB4">
              <w:rPr>
                <w:rFonts w:ascii="Arial" w:hAnsi="Arial" w:cs="Arial"/>
                <w:sz w:val="24"/>
                <w:szCs w:val="24"/>
              </w:rPr>
              <w:t>-0.012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75184FD4" w14:textId="77777777" w:rsidR="0060299B" w:rsidRPr="00C30CB4" w:rsidRDefault="0060299B" w:rsidP="005C186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0CB4">
              <w:rPr>
                <w:rFonts w:ascii="Arial" w:hAnsi="Arial" w:cs="Arial"/>
                <w:sz w:val="24"/>
                <w:szCs w:val="24"/>
              </w:rPr>
              <w:t>0.156</w:t>
            </w:r>
          </w:p>
        </w:tc>
      </w:tr>
    </w:tbl>
    <w:p w14:paraId="5CD3843A" w14:textId="77777777" w:rsidR="0060299B" w:rsidRPr="00C30CB4" w:rsidRDefault="0060299B" w:rsidP="0060299B">
      <w:pPr>
        <w:spacing w:line="480" w:lineRule="auto"/>
        <w:rPr>
          <w:rFonts w:ascii="Arial" w:hAnsi="Arial" w:cs="Arial"/>
          <w:sz w:val="24"/>
          <w:szCs w:val="24"/>
        </w:rPr>
      </w:pPr>
      <w:r w:rsidRPr="00C30CB4">
        <w:rPr>
          <w:rFonts w:ascii="Arial" w:hAnsi="Arial" w:cs="Arial"/>
          <w:sz w:val="24"/>
          <w:szCs w:val="24"/>
        </w:rPr>
        <w:t xml:space="preserve">ND: neurodevelopmental   </w:t>
      </w:r>
    </w:p>
    <w:p w14:paraId="2BDFF87D" w14:textId="6853DB99" w:rsidR="00FC4109" w:rsidRPr="00C30CB4" w:rsidRDefault="00FC4109" w:rsidP="00C30CB4">
      <w:pPr>
        <w:pageBreakBefore/>
        <w:rPr>
          <w:rFonts w:ascii="Arial" w:hAnsi="Arial" w:cs="Arial"/>
          <w:b/>
          <w:sz w:val="24"/>
          <w:szCs w:val="24"/>
        </w:rPr>
      </w:pPr>
      <w:r w:rsidRPr="00A32867">
        <w:rPr>
          <w:rFonts w:ascii="Arial" w:hAnsi="Arial" w:cs="Arial"/>
          <w:b/>
          <w:iCs/>
          <w:sz w:val="24"/>
          <w:szCs w:val="24"/>
        </w:rPr>
        <w:lastRenderedPageBreak/>
        <w:t xml:space="preserve">Table </w:t>
      </w:r>
      <w:r w:rsidR="00071CDB" w:rsidRPr="00A32867">
        <w:rPr>
          <w:rFonts w:ascii="Arial" w:hAnsi="Arial" w:cs="Arial"/>
          <w:b/>
          <w:iCs/>
          <w:sz w:val="24"/>
          <w:szCs w:val="24"/>
        </w:rPr>
        <w:t>S3</w:t>
      </w:r>
      <w:r w:rsidRPr="00A32867">
        <w:rPr>
          <w:rFonts w:ascii="Arial" w:hAnsi="Arial" w:cs="Arial"/>
          <w:b/>
          <w:iCs/>
          <w:sz w:val="24"/>
          <w:szCs w:val="24"/>
        </w:rPr>
        <w:t>.</w:t>
      </w:r>
      <w:r w:rsidRPr="00C30CB4">
        <w:rPr>
          <w:rFonts w:ascii="Arial" w:hAnsi="Arial" w:cs="Arial"/>
          <w:b/>
          <w:sz w:val="24"/>
          <w:szCs w:val="24"/>
        </w:rPr>
        <w:t xml:space="preserve"> </w:t>
      </w:r>
      <w:r w:rsidRPr="00A32867">
        <w:rPr>
          <w:rFonts w:ascii="Arial" w:hAnsi="Arial" w:cs="Arial"/>
          <w:bCs/>
          <w:sz w:val="24"/>
          <w:szCs w:val="24"/>
        </w:rPr>
        <w:t xml:space="preserve">Potential mediators: Associations with young adult </w:t>
      </w:r>
      <w:r w:rsidR="005B0BE0" w:rsidRPr="00A32867">
        <w:rPr>
          <w:rFonts w:ascii="Arial" w:hAnsi="Arial" w:cs="Arial"/>
          <w:bCs/>
          <w:sz w:val="24"/>
          <w:szCs w:val="24"/>
        </w:rPr>
        <w:t xml:space="preserve">emotional problem </w:t>
      </w:r>
      <w:r w:rsidR="009729BA" w:rsidRPr="00A32867">
        <w:rPr>
          <w:rFonts w:ascii="Arial" w:hAnsi="Arial" w:cs="Arial"/>
          <w:bCs/>
          <w:sz w:val="24"/>
          <w:szCs w:val="24"/>
        </w:rPr>
        <w:t xml:space="preserve">symptoms </w:t>
      </w:r>
      <w:r w:rsidRPr="00A32867">
        <w:rPr>
          <w:rFonts w:ascii="Arial" w:hAnsi="Arial" w:cs="Arial"/>
          <w:bCs/>
          <w:sz w:val="24"/>
          <w:szCs w:val="24"/>
        </w:rPr>
        <w:t>(weighted)</w:t>
      </w:r>
      <w:r w:rsidR="00A32867" w:rsidRPr="00A32867">
        <w:rPr>
          <w:rFonts w:ascii="Arial" w:hAnsi="Arial" w:cs="Arial"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157"/>
        <w:tblW w:w="10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4395"/>
      </w:tblGrid>
      <w:tr w:rsidR="009729BA" w:rsidRPr="00C30CB4" w14:paraId="53F26BAD" w14:textId="77777777" w:rsidTr="00C30CB4"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4A4CA681" w14:textId="34826376" w:rsidR="009729BA" w:rsidRPr="00C30CB4" w:rsidRDefault="00C30CB4" w:rsidP="0075295A">
            <w:pPr>
              <w:spacing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Outcom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799C8D8F" w14:textId="77777777" w:rsidR="009729BA" w:rsidRPr="00C30CB4" w:rsidRDefault="009729BA" w:rsidP="0075295A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CBRS </w:t>
            </w:r>
            <w:r w:rsidR="005B0BE0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emotional problem 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symptoms</w:t>
            </w:r>
          </w:p>
          <w:p w14:paraId="05EF99F8" w14:textId="77777777" w:rsidR="009729BA" w:rsidRPr="00C30CB4" w:rsidRDefault="009729BA" w:rsidP="0075295A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(IRR, 95% CI)</w:t>
            </w:r>
          </w:p>
        </w:tc>
      </w:tr>
      <w:tr w:rsidR="009729BA" w:rsidRPr="00C30CB4" w14:paraId="7A54B5CB" w14:textId="77777777" w:rsidTr="00C30CB4">
        <w:tc>
          <w:tcPr>
            <w:tcW w:w="5778" w:type="dxa"/>
            <w:tcBorders>
              <w:top w:val="single" w:sz="4" w:space="0" w:color="auto"/>
            </w:tcBorders>
          </w:tcPr>
          <w:p w14:paraId="1619A89D" w14:textId="77777777" w:rsidR="009729BA" w:rsidRPr="00C30CB4" w:rsidRDefault="009729BA" w:rsidP="0075295A">
            <w:pPr>
              <w:spacing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Early onset problems (age 6 years)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71663D90" w14:textId="77777777" w:rsidR="009729BA" w:rsidRPr="00C30CB4" w:rsidRDefault="009729BA" w:rsidP="0075295A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</w:tr>
      <w:tr w:rsidR="009729BA" w:rsidRPr="00C30CB4" w14:paraId="7DFEAA29" w14:textId="77777777" w:rsidTr="00C30CB4">
        <w:tc>
          <w:tcPr>
            <w:tcW w:w="5778" w:type="dxa"/>
          </w:tcPr>
          <w:p w14:paraId="1ECF2FF3" w14:textId="52C90E24" w:rsidR="009729BA" w:rsidRPr="00C30CB4" w:rsidRDefault="009729BA" w:rsidP="0075295A">
            <w:pPr>
              <w:spacing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</w:t>
            </w:r>
            <w:r w:rsid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Inattention/overactivity</w:t>
            </w:r>
          </w:p>
        </w:tc>
        <w:tc>
          <w:tcPr>
            <w:tcW w:w="4395" w:type="dxa"/>
            <w:vAlign w:val="center"/>
          </w:tcPr>
          <w:p w14:paraId="0D6F32DB" w14:textId="77777777" w:rsidR="009729BA" w:rsidRPr="00C30CB4" w:rsidRDefault="009729BA" w:rsidP="0075295A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2</w:t>
            </w:r>
            <w:r w:rsidR="00AB3F78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11 (1</w:t>
            </w:r>
            <w:r w:rsidR="00AB3F78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48, 3</w:t>
            </w:r>
            <w:r w:rsidR="00AB3F78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03)***</w:t>
            </w:r>
          </w:p>
        </w:tc>
      </w:tr>
      <w:tr w:rsidR="009729BA" w:rsidRPr="00C30CB4" w14:paraId="1EF33178" w14:textId="77777777" w:rsidTr="00C30CB4">
        <w:tc>
          <w:tcPr>
            <w:tcW w:w="5778" w:type="dxa"/>
          </w:tcPr>
          <w:p w14:paraId="2DD2E659" w14:textId="4C9C97C4" w:rsidR="009729BA" w:rsidRPr="00C30CB4" w:rsidRDefault="009729BA" w:rsidP="0075295A">
            <w:pPr>
              <w:spacing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</w:t>
            </w:r>
            <w:r w:rsid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ASD</w:t>
            </w:r>
          </w:p>
        </w:tc>
        <w:tc>
          <w:tcPr>
            <w:tcW w:w="4395" w:type="dxa"/>
            <w:vAlign w:val="center"/>
          </w:tcPr>
          <w:p w14:paraId="0EDBBD20" w14:textId="77777777" w:rsidR="009729BA" w:rsidRPr="00C30CB4" w:rsidRDefault="009729BA" w:rsidP="0075295A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1</w:t>
            </w:r>
            <w:r w:rsidR="00AB3F78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25 (1</w:t>
            </w:r>
            <w:r w:rsidR="00AB3F78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12, 1</w:t>
            </w:r>
            <w:r w:rsidR="00AB3F78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40)***</w:t>
            </w:r>
          </w:p>
        </w:tc>
      </w:tr>
      <w:tr w:rsidR="009729BA" w:rsidRPr="00C30CB4" w14:paraId="49F27D9A" w14:textId="77777777" w:rsidTr="00C30CB4">
        <w:tc>
          <w:tcPr>
            <w:tcW w:w="5778" w:type="dxa"/>
          </w:tcPr>
          <w:p w14:paraId="72BD8EF3" w14:textId="75E8E057" w:rsidR="009729BA" w:rsidRPr="00C30CB4" w:rsidRDefault="009729BA" w:rsidP="0075295A">
            <w:pPr>
              <w:spacing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</w:t>
            </w:r>
            <w:r w:rsid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DSE</w:t>
            </w:r>
          </w:p>
        </w:tc>
        <w:tc>
          <w:tcPr>
            <w:tcW w:w="4395" w:type="dxa"/>
            <w:vAlign w:val="center"/>
          </w:tcPr>
          <w:p w14:paraId="6D21EF9E" w14:textId="77777777" w:rsidR="009729BA" w:rsidRPr="00C30CB4" w:rsidRDefault="009729BA" w:rsidP="0075295A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1</w:t>
            </w:r>
            <w:r w:rsidR="00AB3F78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24 (1.03, 1</w:t>
            </w:r>
            <w:r w:rsidR="00AB3F78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48)*</w:t>
            </w:r>
          </w:p>
        </w:tc>
      </w:tr>
      <w:tr w:rsidR="009729BA" w:rsidRPr="00C30CB4" w14:paraId="28158C09" w14:textId="77777777" w:rsidTr="00C30CB4">
        <w:tc>
          <w:tcPr>
            <w:tcW w:w="10173" w:type="dxa"/>
            <w:gridSpan w:val="2"/>
          </w:tcPr>
          <w:p w14:paraId="76C96ADD" w14:textId="77777777" w:rsidR="009729BA" w:rsidRPr="00C30CB4" w:rsidRDefault="009729BA" w:rsidP="0075295A">
            <w:pPr>
              <w:spacing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Early adult functioning (age 19-23 years)</w:t>
            </w:r>
          </w:p>
        </w:tc>
      </w:tr>
      <w:tr w:rsidR="009729BA" w:rsidRPr="00C30CB4" w14:paraId="7F2D5277" w14:textId="77777777" w:rsidTr="00C30CB4">
        <w:tc>
          <w:tcPr>
            <w:tcW w:w="5778" w:type="dxa"/>
          </w:tcPr>
          <w:p w14:paraId="5DA9F089" w14:textId="0BF4C55D" w:rsidR="009729BA" w:rsidRPr="00C30CB4" w:rsidRDefault="009729BA" w:rsidP="0075295A">
            <w:pPr>
              <w:spacing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</w:t>
            </w:r>
            <w:r w:rsid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RAPFA Love relationships</w:t>
            </w:r>
          </w:p>
        </w:tc>
        <w:tc>
          <w:tcPr>
            <w:tcW w:w="4395" w:type="dxa"/>
            <w:vAlign w:val="center"/>
          </w:tcPr>
          <w:p w14:paraId="5B7DAB9B" w14:textId="77777777" w:rsidR="009729BA" w:rsidRPr="00C30CB4" w:rsidRDefault="009729BA" w:rsidP="0075295A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1</w:t>
            </w:r>
            <w:r w:rsidR="00AB3F78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22 (1</w:t>
            </w:r>
            <w:r w:rsidR="00AB3F78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13, 1</w:t>
            </w:r>
            <w:r w:rsidR="00AB3F78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33)***  </w:t>
            </w:r>
          </w:p>
        </w:tc>
      </w:tr>
      <w:tr w:rsidR="009729BA" w:rsidRPr="00C30CB4" w14:paraId="74F1E019" w14:textId="77777777" w:rsidTr="00C30CB4">
        <w:tc>
          <w:tcPr>
            <w:tcW w:w="5778" w:type="dxa"/>
          </w:tcPr>
          <w:p w14:paraId="08C1946C" w14:textId="79C2603B" w:rsidR="009729BA" w:rsidRPr="00C30CB4" w:rsidRDefault="009729BA" w:rsidP="0075295A">
            <w:pPr>
              <w:spacing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</w:t>
            </w:r>
            <w:r w:rsid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RAPFA Friends</w:t>
            </w:r>
          </w:p>
        </w:tc>
        <w:tc>
          <w:tcPr>
            <w:tcW w:w="4395" w:type="dxa"/>
            <w:vAlign w:val="center"/>
          </w:tcPr>
          <w:p w14:paraId="0567AA03" w14:textId="77777777" w:rsidR="009729BA" w:rsidRPr="00C30CB4" w:rsidRDefault="009729BA" w:rsidP="0075295A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1</w:t>
            </w:r>
            <w:r w:rsidR="00AB3F78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21 (1</w:t>
            </w:r>
            <w:r w:rsidR="00AB3F78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11, 1</w:t>
            </w:r>
            <w:r w:rsidR="00AB3F78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32)***</w:t>
            </w:r>
          </w:p>
        </w:tc>
      </w:tr>
      <w:tr w:rsidR="009729BA" w:rsidRPr="00C30CB4" w14:paraId="236E8778" w14:textId="77777777" w:rsidTr="00C30CB4">
        <w:tc>
          <w:tcPr>
            <w:tcW w:w="5778" w:type="dxa"/>
          </w:tcPr>
          <w:p w14:paraId="7E2F02F5" w14:textId="7E721A50" w:rsidR="009729BA" w:rsidRPr="00C30CB4" w:rsidRDefault="009729BA" w:rsidP="0075295A">
            <w:pPr>
              <w:spacing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</w:t>
            </w:r>
            <w:r w:rsid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Months unemployed </w:t>
            </w:r>
          </w:p>
        </w:tc>
        <w:tc>
          <w:tcPr>
            <w:tcW w:w="4395" w:type="dxa"/>
            <w:vAlign w:val="center"/>
          </w:tcPr>
          <w:p w14:paraId="6C917626" w14:textId="77777777" w:rsidR="009729BA" w:rsidRPr="00C30CB4" w:rsidRDefault="009729BA" w:rsidP="0075295A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1</w:t>
            </w:r>
            <w:r w:rsidR="00AB3F78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04 (1</w:t>
            </w:r>
            <w:r w:rsidR="00AB3F78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03, 1</w:t>
            </w:r>
            <w:r w:rsidR="00AB3F78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05)***  </w:t>
            </w:r>
          </w:p>
        </w:tc>
      </w:tr>
    </w:tbl>
    <w:p w14:paraId="624FBD37" w14:textId="77777777" w:rsidR="00FC4109" w:rsidRPr="00C30CB4" w:rsidRDefault="00FC4109" w:rsidP="0075295A">
      <w:pPr>
        <w:spacing w:line="480" w:lineRule="auto"/>
        <w:rPr>
          <w:rFonts w:ascii="Arial" w:hAnsi="Arial" w:cs="Arial"/>
          <w:sz w:val="24"/>
          <w:szCs w:val="24"/>
        </w:rPr>
      </w:pPr>
    </w:p>
    <w:p w14:paraId="281AD0C8" w14:textId="77777777" w:rsidR="00FC4109" w:rsidRPr="00C30CB4" w:rsidRDefault="00FC4109" w:rsidP="0075295A">
      <w:pPr>
        <w:spacing w:line="480" w:lineRule="auto"/>
        <w:rPr>
          <w:rFonts w:ascii="Arial" w:hAnsi="Arial" w:cs="Arial"/>
          <w:sz w:val="24"/>
          <w:szCs w:val="24"/>
        </w:rPr>
      </w:pPr>
    </w:p>
    <w:p w14:paraId="27C84E6B" w14:textId="77777777" w:rsidR="00FC4109" w:rsidRPr="00C30CB4" w:rsidRDefault="00FC4109" w:rsidP="0075295A">
      <w:pPr>
        <w:spacing w:line="480" w:lineRule="auto"/>
        <w:rPr>
          <w:rFonts w:ascii="Arial" w:hAnsi="Arial" w:cs="Arial"/>
          <w:sz w:val="24"/>
          <w:szCs w:val="24"/>
        </w:rPr>
      </w:pPr>
    </w:p>
    <w:p w14:paraId="4A751678" w14:textId="77777777" w:rsidR="00FC4109" w:rsidRPr="00C30CB4" w:rsidRDefault="00FC4109" w:rsidP="0075295A">
      <w:pPr>
        <w:spacing w:line="480" w:lineRule="auto"/>
        <w:rPr>
          <w:rFonts w:ascii="Arial" w:hAnsi="Arial" w:cs="Arial"/>
          <w:sz w:val="24"/>
          <w:szCs w:val="24"/>
        </w:rPr>
      </w:pPr>
    </w:p>
    <w:p w14:paraId="08EBCAE5" w14:textId="77777777" w:rsidR="00FC4109" w:rsidRPr="00C30CB4" w:rsidRDefault="00FC4109" w:rsidP="0075295A">
      <w:pPr>
        <w:spacing w:line="480" w:lineRule="auto"/>
        <w:rPr>
          <w:rFonts w:ascii="Arial" w:hAnsi="Arial" w:cs="Arial"/>
          <w:sz w:val="24"/>
          <w:szCs w:val="24"/>
        </w:rPr>
      </w:pPr>
    </w:p>
    <w:p w14:paraId="58D369BD" w14:textId="77777777" w:rsidR="00FC4109" w:rsidRPr="00C30CB4" w:rsidRDefault="00FC4109" w:rsidP="0075295A">
      <w:pPr>
        <w:spacing w:line="480" w:lineRule="auto"/>
        <w:rPr>
          <w:rFonts w:ascii="Arial" w:hAnsi="Arial" w:cs="Arial"/>
          <w:sz w:val="24"/>
          <w:szCs w:val="24"/>
        </w:rPr>
      </w:pPr>
    </w:p>
    <w:p w14:paraId="418C5A7E" w14:textId="77777777" w:rsidR="00FC4109" w:rsidRPr="00C30CB4" w:rsidRDefault="00FC4109" w:rsidP="0075295A">
      <w:pPr>
        <w:spacing w:line="480" w:lineRule="auto"/>
        <w:rPr>
          <w:rFonts w:ascii="Arial" w:hAnsi="Arial" w:cs="Arial"/>
          <w:sz w:val="24"/>
          <w:szCs w:val="24"/>
        </w:rPr>
      </w:pPr>
    </w:p>
    <w:p w14:paraId="40785DA7" w14:textId="77777777" w:rsidR="00FC4109" w:rsidRPr="00C30CB4" w:rsidRDefault="00FC4109" w:rsidP="0075295A">
      <w:pPr>
        <w:spacing w:line="480" w:lineRule="auto"/>
        <w:rPr>
          <w:rFonts w:ascii="Arial" w:hAnsi="Arial" w:cs="Arial"/>
          <w:sz w:val="24"/>
          <w:szCs w:val="24"/>
        </w:rPr>
      </w:pPr>
    </w:p>
    <w:p w14:paraId="64ADAD40" w14:textId="77777777" w:rsidR="00FC4109" w:rsidRPr="00C30CB4" w:rsidRDefault="00FC4109" w:rsidP="0075295A">
      <w:pPr>
        <w:spacing w:line="480" w:lineRule="auto"/>
        <w:rPr>
          <w:rFonts w:ascii="Arial" w:hAnsi="Arial" w:cs="Arial"/>
          <w:sz w:val="24"/>
          <w:szCs w:val="24"/>
        </w:rPr>
      </w:pPr>
    </w:p>
    <w:p w14:paraId="75DC6B6E" w14:textId="77777777" w:rsidR="00FC4109" w:rsidRPr="00C30CB4" w:rsidRDefault="00FC4109" w:rsidP="0075295A">
      <w:pPr>
        <w:spacing w:line="480" w:lineRule="auto"/>
        <w:rPr>
          <w:rFonts w:ascii="Arial" w:hAnsi="Arial" w:cs="Arial"/>
          <w:sz w:val="24"/>
          <w:szCs w:val="24"/>
        </w:rPr>
      </w:pPr>
    </w:p>
    <w:p w14:paraId="24124C7B" w14:textId="77777777" w:rsidR="00FC4109" w:rsidRPr="00C30CB4" w:rsidRDefault="00FC4109" w:rsidP="0075295A">
      <w:pPr>
        <w:spacing w:line="480" w:lineRule="auto"/>
        <w:rPr>
          <w:rFonts w:ascii="Arial" w:hAnsi="Arial" w:cs="Arial"/>
          <w:sz w:val="24"/>
          <w:szCs w:val="24"/>
        </w:rPr>
      </w:pPr>
    </w:p>
    <w:p w14:paraId="6D0CC55A" w14:textId="77777777" w:rsidR="00346E20" w:rsidRPr="00C30CB4" w:rsidRDefault="00346E20" w:rsidP="0075295A">
      <w:pPr>
        <w:spacing w:line="480" w:lineRule="auto"/>
        <w:rPr>
          <w:rFonts w:ascii="Arial" w:hAnsi="Arial" w:cs="Arial"/>
          <w:sz w:val="24"/>
          <w:szCs w:val="24"/>
        </w:rPr>
      </w:pPr>
      <w:r w:rsidRPr="00C30CB4">
        <w:rPr>
          <w:rFonts w:ascii="Arial" w:hAnsi="Arial" w:cs="Arial"/>
          <w:sz w:val="24"/>
          <w:szCs w:val="24"/>
        </w:rPr>
        <w:t xml:space="preserve">CBRS: </w:t>
      </w:r>
      <w:proofErr w:type="spellStart"/>
      <w:r w:rsidRPr="00C30CB4">
        <w:rPr>
          <w:rFonts w:ascii="Arial" w:hAnsi="Arial" w:cs="Arial"/>
          <w:sz w:val="24"/>
          <w:szCs w:val="24"/>
        </w:rPr>
        <w:t>Conners</w:t>
      </w:r>
      <w:proofErr w:type="spellEnd"/>
      <w:r w:rsidRPr="00C30CB4">
        <w:rPr>
          <w:rFonts w:ascii="Arial" w:hAnsi="Arial" w:cs="Arial"/>
          <w:sz w:val="24"/>
          <w:szCs w:val="24"/>
        </w:rPr>
        <w:t xml:space="preserve"> Comprehensive Behaviour Rating Scales (parent report) – past 4 weeks</w:t>
      </w:r>
      <w:r w:rsidR="009729BA" w:rsidRPr="00C30CB4">
        <w:rPr>
          <w:rFonts w:ascii="Arial" w:hAnsi="Arial" w:cs="Arial"/>
          <w:sz w:val="24"/>
          <w:szCs w:val="24"/>
        </w:rPr>
        <w:t xml:space="preserve">.  </w:t>
      </w:r>
      <w:r w:rsidR="005B0BE0" w:rsidRPr="00C30CB4">
        <w:rPr>
          <w:rFonts w:ascii="Arial" w:hAnsi="Arial" w:cs="Arial"/>
          <w:sz w:val="24"/>
          <w:szCs w:val="24"/>
        </w:rPr>
        <w:t xml:space="preserve">Emotional problem symptoms: </w:t>
      </w:r>
      <w:r w:rsidR="0075295A" w:rsidRPr="00C30CB4">
        <w:rPr>
          <w:rFonts w:ascii="Arial" w:hAnsi="Arial" w:cs="Arial"/>
          <w:sz w:val="24"/>
          <w:szCs w:val="24"/>
        </w:rPr>
        <w:t>MDD</w:t>
      </w:r>
      <w:r w:rsidR="005B0BE0" w:rsidRPr="00C30CB4">
        <w:rPr>
          <w:rFonts w:ascii="Arial" w:hAnsi="Arial" w:cs="Arial"/>
          <w:sz w:val="24"/>
          <w:szCs w:val="24"/>
        </w:rPr>
        <w:t xml:space="preserve"> + GAD</w:t>
      </w:r>
    </w:p>
    <w:p w14:paraId="1DFBF027" w14:textId="77777777" w:rsidR="00FC4109" w:rsidRPr="00C30CB4" w:rsidRDefault="00FC4109" w:rsidP="0075295A">
      <w:pPr>
        <w:spacing w:line="480" w:lineRule="auto"/>
        <w:rPr>
          <w:rFonts w:ascii="Arial" w:hAnsi="Arial" w:cs="Arial"/>
          <w:sz w:val="24"/>
          <w:szCs w:val="24"/>
        </w:rPr>
      </w:pPr>
      <w:r w:rsidRPr="00C30CB4">
        <w:rPr>
          <w:rFonts w:ascii="Arial" w:hAnsi="Arial" w:cs="Arial"/>
          <w:sz w:val="24"/>
          <w:szCs w:val="24"/>
        </w:rPr>
        <w:t>ASD: Autism spectrum disorder symptoms (Social Communication Questionnaire); DSE: Disinhibited social engagement; RAPFA: Revised Adult Personality Functioning Assessment</w:t>
      </w:r>
    </w:p>
    <w:p w14:paraId="6538D5B8" w14:textId="77777777" w:rsidR="00FC4109" w:rsidRPr="00C30CB4" w:rsidRDefault="00D7253E" w:rsidP="0075295A">
      <w:pPr>
        <w:spacing w:line="480" w:lineRule="auto"/>
        <w:rPr>
          <w:rFonts w:ascii="Arial" w:hAnsi="Arial" w:cs="Arial"/>
          <w:sz w:val="24"/>
          <w:szCs w:val="24"/>
        </w:rPr>
      </w:pPr>
      <w:r w:rsidRPr="00C30CB4">
        <w:rPr>
          <w:rFonts w:ascii="Arial" w:hAnsi="Arial" w:cs="Arial"/>
          <w:sz w:val="24"/>
          <w:szCs w:val="24"/>
        </w:rPr>
        <w:t>† p&lt;0</w:t>
      </w:r>
      <w:r w:rsidR="00AB3F78" w:rsidRPr="00C30CB4">
        <w:rPr>
          <w:rFonts w:ascii="Arial" w:hAnsi="Arial" w:cs="Arial"/>
          <w:sz w:val="24"/>
          <w:szCs w:val="24"/>
        </w:rPr>
        <w:t>.</w:t>
      </w:r>
      <w:r w:rsidRPr="00C30CB4">
        <w:rPr>
          <w:rFonts w:ascii="Arial" w:hAnsi="Arial" w:cs="Arial"/>
          <w:sz w:val="24"/>
          <w:szCs w:val="24"/>
        </w:rPr>
        <w:t xml:space="preserve">1 </w:t>
      </w:r>
      <w:r w:rsidR="00FC4109" w:rsidRPr="00C30CB4">
        <w:rPr>
          <w:rFonts w:ascii="Arial" w:hAnsi="Arial" w:cs="Arial"/>
          <w:sz w:val="24"/>
          <w:szCs w:val="24"/>
        </w:rPr>
        <w:t>*p&lt;0·05 **p&lt;0·01 ***p&lt;0·001</w:t>
      </w:r>
    </w:p>
    <w:p w14:paraId="6FC1A11B" w14:textId="58B28128" w:rsidR="007E0B2E" w:rsidRPr="00C30CB4" w:rsidRDefault="007E0B2E" w:rsidP="00C30CB4">
      <w:pPr>
        <w:pageBreakBefore/>
        <w:rPr>
          <w:rFonts w:ascii="Arial" w:hAnsi="Arial" w:cs="Arial"/>
          <w:b/>
          <w:sz w:val="24"/>
          <w:szCs w:val="24"/>
        </w:rPr>
      </w:pPr>
      <w:r w:rsidRPr="00A32867">
        <w:rPr>
          <w:rFonts w:ascii="Arial" w:hAnsi="Arial" w:cs="Arial"/>
          <w:b/>
          <w:iCs/>
          <w:sz w:val="24"/>
          <w:szCs w:val="24"/>
        </w:rPr>
        <w:lastRenderedPageBreak/>
        <w:t>Table S4.</w:t>
      </w:r>
      <w:r w:rsidRPr="00C30CB4">
        <w:rPr>
          <w:rFonts w:ascii="Arial" w:hAnsi="Arial" w:cs="Arial"/>
          <w:b/>
          <w:sz w:val="24"/>
          <w:szCs w:val="24"/>
        </w:rPr>
        <w:t xml:space="preserve">  </w:t>
      </w:r>
      <w:r w:rsidRPr="00A32867">
        <w:rPr>
          <w:rFonts w:ascii="Arial" w:hAnsi="Arial" w:cs="Arial"/>
          <w:bCs/>
          <w:sz w:val="24"/>
          <w:szCs w:val="24"/>
        </w:rPr>
        <w:t>Family and individual demographic factors: associations with young adult emotional problem symptoms</w:t>
      </w:r>
      <w:r w:rsidR="00A32867" w:rsidRPr="00A32867">
        <w:rPr>
          <w:rFonts w:ascii="Arial" w:hAnsi="Arial" w:cs="Arial"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157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4252"/>
      </w:tblGrid>
      <w:tr w:rsidR="007E0B2E" w:rsidRPr="00C30CB4" w14:paraId="61CDBE85" w14:textId="77777777" w:rsidTr="00C30CB4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724E8E2E" w14:textId="093669B4" w:rsidR="007E0B2E" w:rsidRPr="00C30CB4" w:rsidRDefault="004C0E5C" w:rsidP="0075295A">
            <w:pPr>
              <w:spacing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Demographic factor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4AB160D6" w14:textId="77777777" w:rsidR="007E0B2E" w:rsidRPr="00C30CB4" w:rsidRDefault="007E0B2E" w:rsidP="0075295A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CBRS Emotional problem symptoms</w:t>
            </w:r>
          </w:p>
          <w:p w14:paraId="11DCE1C3" w14:textId="77777777" w:rsidR="007E0B2E" w:rsidRPr="00C30CB4" w:rsidRDefault="007E0B2E" w:rsidP="0075295A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(IRR, 95% CI)</w:t>
            </w:r>
          </w:p>
        </w:tc>
      </w:tr>
      <w:tr w:rsidR="007E0B2E" w:rsidRPr="00C30CB4" w14:paraId="6A987B90" w14:textId="77777777" w:rsidTr="00C30CB4">
        <w:tc>
          <w:tcPr>
            <w:tcW w:w="4361" w:type="dxa"/>
            <w:tcBorders>
              <w:top w:val="single" w:sz="4" w:space="0" w:color="auto"/>
            </w:tcBorders>
          </w:tcPr>
          <w:p w14:paraId="2D12D580" w14:textId="77777777" w:rsidR="007E0B2E" w:rsidRPr="00C30CB4" w:rsidRDefault="007E0B2E" w:rsidP="0075295A">
            <w:pPr>
              <w:spacing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Family demographic factors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46955987" w14:textId="77777777" w:rsidR="007E0B2E" w:rsidRPr="00C30CB4" w:rsidRDefault="007E0B2E" w:rsidP="0075295A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</w:tr>
      <w:tr w:rsidR="007E0B2E" w:rsidRPr="00C30CB4" w14:paraId="657FCCF1" w14:textId="77777777" w:rsidTr="00C30CB4">
        <w:tc>
          <w:tcPr>
            <w:tcW w:w="4361" w:type="dxa"/>
          </w:tcPr>
          <w:p w14:paraId="76C93640" w14:textId="77777777" w:rsidR="007E0B2E" w:rsidRPr="00C30CB4" w:rsidRDefault="007E0B2E" w:rsidP="0075295A">
            <w:pPr>
              <w:spacing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Adoptive family SES (age 15) </w:t>
            </w:r>
          </w:p>
        </w:tc>
        <w:tc>
          <w:tcPr>
            <w:tcW w:w="4252" w:type="dxa"/>
            <w:vAlign w:val="center"/>
          </w:tcPr>
          <w:p w14:paraId="20332785" w14:textId="77777777" w:rsidR="007E0B2E" w:rsidRPr="00C30CB4" w:rsidRDefault="007E0B2E" w:rsidP="0075295A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1</w:t>
            </w:r>
            <w:r w:rsidR="00ED0897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09 (0</w:t>
            </w:r>
            <w:r w:rsidR="00ED0897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85, 1</w:t>
            </w:r>
            <w:r w:rsidR="00ED0897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42)</w:t>
            </w:r>
          </w:p>
        </w:tc>
      </w:tr>
      <w:tr w:rsidR="007E0B2E" w:rsidRPr="00C30CB4" w14:paraId="7F94740B" w14:textId="77777777" w:rsidTr="00C30CB4">
        <w:tc>
          <w:tcPr>
            <w:tcW w:w="4361" w:type="dxa"/>
          </w:tcPr>
          <w:p w14:paraId="72E61928" w14:textId="77777777" w:rsidR="007E0B2E" w:rsidRPr="00C30CB4" w:rsidRDefault="007E0B2E" w:rsidP="0075295A">
            <w:pPr>
              <w:spacing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Individual demographic factors  </w:t>
            </w:r>
          </w:p>
        </w:tc>
        <w:tc>
          <w:tcPr>
            <w:tcW w:w="4252" w:type="dxa"/>
            <w:vAlign w:val="center"/>
          </w:tcPr>
          <w:p w14:paraId="00600B0C" w14:textId="77777777" w:rsidR="007E0B2E" w:rsidRPr="00C30CB4" w:rsidRDefault="007E0B2E" w:rsidP="0075295A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</w:tr>
      <w:tr w:rsidR="007E0B2E" w:rsidRPr="00C30CB4" w14:paraId="10C7AFD4" w14:textId="77777777" w:rsidTr="00C30CB4">
        <w:tc>
          <w:tcPr>
            <w:tcW w:w="4361" w:type="dxa"/>
          </w:tcPr>
          <w:p w14:paraId="7D34BC09" w14:textId="77777777" w:rsidR="007E0B2E" w:rsidRPr="00C30CB4" w:rsidRDefault="007E0B2E" w:rsidP="0075295A">
            <w:pPr>
              <w:spacing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Living with parents, age 24</w:t>
            </w:r>
          </w:p>
        </w:tc>
        <w:tc>
          <w:tcPr>
            <w:tcW w:w="4252" w:type="dxa"/>
            <w:vAlign w:val="center"/>
          </w:tcPr>
          <w:p w14:paraId="6B1E9F07" w14:textId="77777777" w:rsidR="007E0B2E" w:rsidRPr="00C30CB4" w:rsidRDefault="007E0B2E" w:rsidP="0075295A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1.14 (0</w:t>
            </w:r>
            <w:r w:rsidR="00ED0897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70, 1</w:t>
            </w:r>
            <w:r w:rsidR="00ED0897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86)</w:t>
            </w:r>
          </w:p>
        </w:tc>
      </w:tr>
      <w:tr w:rsidR="007E0B2E" w:rsidRPr="00C30CB4" w14:paraId="641775D7" w14:textId="77777777" w:rsidTr="00C30CB4">
        <w:tc>
          <w:tcPr>
            <w:tcW w:w="4361" w:type="dxa"/>
          </w:tcPr>
          <w:p w14:paraId="57B11B3A" w14:textId="77777777" w:rsidR="007E0B2E" w:rsidRPr="00C30CB4" w:rsidRDefault="007E0B2E" w:rsidP="0075295A">
            <w:pPr>
              <w:spacing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Married/cohabiting, age 24</w:t>
            </w:r>
          </w:p>
        </w:tc>
        <w:tc>
          <w:tcPr>
            <w:tcW w:w="4252" w:type="dxa"/>
            <w:vAlign w:val="center"/>
          </w:tcPr>
          <w:p w14:paraId="406E574A" w14:textId="77777777" w:rsidR="007E0B2E" w:rsidRPr="00C30CB4" w:rsidRDefault="007E0B2E" w:rsidP="0075295A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0</w:t>
            </w:r>
            <w:r w:rsidR="00ED0897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78 (0</w:t>
            </w:r>
            <w:r w:rsidR="00ED0897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48, 1</w:t>
            </w:r>
            <w:r w:rsidR="00ED0897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29)</w:t>
            </w:r>
          </w:p>
        </w:tc>
      </w:tr>
      <w:tr w:rsidR="007E0B2E" w:rsidRPr="00C30CB4" w14:paraId="423B0315" w14:textId="77777777" w:rsidTr="00C30CB4">
        <w:tc>
          <w:tcPr>
            <w:tcW w:w="4361" w:type="dxa"/>
          </w:tcPr>
          <w:p w14:paraId="7310AFA4" w14:textId="77777777" w:rsidR="007E0B2E" w:rsidRPr="00C30CB4" w:rsidRDefault="007E0B2E" w:rsidP="0075295A">
            <w:pPr>
              <w:spacing w:line="48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  Has own children, age 24 </w:t>
            </w:r>
          </w:p>
        </w:tc>
        <w:tc>
          <w:tcPr>
            <w:tcW w:w="4252" w:type="dxa"/>
            <w:vAlign w:val="center"/>
          </w:tcPr>
          <w:p w14:paraId="622F0E0D" w14:textId="77777777" w:rsidR="007E0B2E" w:rsidRPr="00C30CB4" w:rsidRDefault="007E0B2E" w:rsidP="0075295A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1</w:t>
            </w:r>
            <w:r w:rsidR="00ED0897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15 (0</w:t>
            </w:r>
            <w:r w:rsidR="00ED0897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57, 2</w:t>
            </w:r>
            <w:r w:rsidR="00ED0897"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.</w:t>
            </w:r>
            <w:r w:rsidRPr="00C30CB4">
              <w:rPr>
                <w:rFonts w:ascii="Arial" w:hAnsi="Arial" w:cs="Arial"/>
                <w:bCs/>
                <w:iCs/>
                <w:sz w:val="24"/>
                <w:szCs w:val="24"/>
              </w:rPr>
              <w:t>34)</w:t>
            </w:r>
          </w:p>
        </w:tc>
      </w:tr>
    </w:tbl>
    <w:p w14:paraId="6CF207DB" w14:textId="77777777" w:rsidR="007E0B2E" w:rsidRPr="00C30CB4" w:rsidRDefault="007E0B2E" w:rsidP="0075295A">
      <w:pPr>
        <w:spacing w:line="480" w:lineRule="auto"/>
        <w:rPr>
          <w:rFonts w:ascii="Arial" w:hAnsi="Arial" w:cs="Arial"/>
          <w:sz w:val="24"/>
          <w:szCs w:val="24"/>
        </w:rPr>
      </w:pPr>
    </w:p>
    <w:p w14:paraId="1C24447D" w14:textId="77777777" w:rsidR="007E0B2E" w:rsidRPr="00C30CB4" w:rsidRDefault="007E0B2E" w:rsidP="0075295A">
      <w:pPr>
        <w:spacing w:line="480" w:lineRule="auto"/>
        <w:rPr>
          <w:rFonts w:ascii="Arial" w:hAnsi="Arial" w:cs="Arial"/>
          <w:sz w:val="24"/>
          <w:szCs w:val="24"/>
        </w:rPr>
      </w:pPr>
    </w:p>
    <w:p w14:paraId="3664207D" w14:textId="77777777" w:rsidR="007E0B2E" w:rsidRPr="00C30CB4" w:rsidRDefault="007E0B2E" w:rsidP="0075295A">
      <w:pPr>
        <w:spacing w:line="480" w:lineRule="auto"/>
        <w:rPr>
          <w:rFonts w:ascii="Arial" w:hAnsi="Arial" w:cs="Arial"/>
          <w:sz w:val="24"/>
          <w:szCs w:val="24"/>
        </w:rPr>
      </w:pPr>
    </w:p>
    <w:p w14:paraId="3A3F3447" w14:textId="77777777" w:rsidR="007E0B2E" w:rsidRPr="00C30CB4" w:rsidRDefault="007E0B2E" w:rsidP="0075295A">
      <w:pPr>
        <w:spacing w:line="480" w:lineRule="auto"/>
        <w:rPr>
          <w:rFonts w:ascii="Arial" w:hAnsi="Arial" w:cs="Arial"/>
          <w:sz w:val="24"/>
          <w:szCs w:val="24"/>
        </w:rPr>
      </w:pPr>
    </w:p>
    <w:p w14:paraId="25C54B9B" w14:textId="77777777" w:rsidR="007E0B2E" w:rsidRPr="00C30CB4" w:rsidRDefault="007E0B2E" w:rsidP="0075295A">
      <w:pPr>
        <w:spacing w:line="480" w:lineRule="auto"/>
        <w:rPr>
          <w:rFonts w:ascii="Arial" w:hAnsi="Arial" w:cs="Arial"/>
          <w:sz w:val="24"/>
          <w:szCs w:val="24"/>
        </w:rPr>
      </w:pPr>
    </w:p>
    <w:p w14:paraId="1CF23B8C" w14:textId="77777777" w:rsidR="007E0B2E" w:rsidRPr="00C30CB4" w:rsidRDefault="007E0B2E" w:rsidP="0075295A">
      <w:pPr>
        <w:spacing w:line="480" w:lineRule="auto"/>
        <w:rPr>
          <w:rFonts w:ascii="Arial" w:hAnsi="Arial" w:cs="Arial"/>
          <w:sz w:val="24"/>
          <w:szCs w:val="24"/>
        </w:rPr>
      </w:pPr>
    </w:p>
    <w:p w14:paraId="13E33338" w14:textId="77777777" w:rsidR="007E0B2E" w:rsidRPr="00C30CB4" w:rsidRDefault="007E0B2E" w:rsidP="0075295A">
      <w:pPr>
        <w:spacing w:line="480" w:lineRule="auto"/>
        <w:rPr>
          <w:rFonts w:ascii="Arial" w:hAnsi="Arial" w:cs="Arial"/>
          <w:sz w:val="24"/>
          <w:szCs w:val="24"/>
        </w:rPr>
      </w:pPr>
    </w:p>
    <w:p w14:paraId="0E309827" w14:textId="77777777" w:rsidR="007E0B2E" w:rsidRPr="00C30CB4" w:rsidRDefault="007E0B2E" w:rsidP="0075295A">
      <w:pPr>
        <w:spacing w:line="480" w:lineRule="auto"/>
        <w:rPr>
          <w:rFonts w:ascii="Arial" w:hAnsi="Arial" w:cs="Arial"/>
          <w:sz w:val="24"/>
          <w:szCs w:val="24"/>
        </w:rPr>
      </w:pPr>
    </w:p>
    <w:p w14:paraId="2D01AE24" w14:textId="77777777" w:rsidR="00C30CB4" w:rsidRDefault="00C30CB4" w:rsidP="0075295A">
      <w:pPr>
        <w:spacing w:line="480" w:lineRule="auto"/>
        <w:rPr>
          <w:rFonts w:ascii="Arial" w:hAnsi="Arial" w:cs="Arial"/>
          <w:sz w:val="24"/>
          <w:szCs w:val="24"/>
        </w:rPr>
      </w:pPr>
    </w:p>
    <w:p w14:paraId="2175797D" w14:textId="10F1F2F0" w:rsidR="007E0B2E" w:rsidRPr="00C30CB4" w:rsidRDefault="007E0B2E" w:rsidP="0075295A">
      <w:pPr>
        <w:spacing w:line="480" w:lineRule="auto"/>
        <w:rPr>
          <w:rFonts w:ascii="Arial" w:hAnsi="Arial" w:cs="Arial"/>
          <w:sz w:val="24"/>
          <w:szCs w:val="24"/>
        </w:rPr>
      </w:pPr>
      <w:r w:rsidRPr="00C30CB4">
        <w:rPr>
          <w:rFonts w:ascii="Arial" w:hAnsi="Arial" w:cs="Arial"/>
          <w:sz w:val="24"/>
          <w:szCs w:val="24"/>
        </w:rPr>
        <w:t xml:space="preserve">CBRS: </w:t>
      </w:r>
      <w:proofErr w:type="spellStart"/>
      <w:r w:rsidRPr="00C30CB4">
        <w:rPr>
          <w:rFonts w:ascii="Arial" w:hAnsi="Arial" w:cs="Arial"/>
          <w:sz w:val="24"/>
          <w:szCs w:val="24"/>
        </w:rPr>
        <w:t>Conners</w:t>
      </w:r>
      <w:proofErr w:type="spellEnd"/>
      <w:r w:rsidRPr="00C30CB4">
        <w:rPr>
          <w:rFonts w:ascii="Arial" w:hAnsi="Arial" w:cs="Arial"/>
          <w:sz w:val="24"/>
          <w:szCs w:val="24"/>
        </w:rPr>
        <w:t xml:space="preserve"> Comprehensive Behaviour Rating Scales (parent report) – past 4 weeks. Emotional problem symptoms: </w:t>
      </w:r>
      <w:r w:rsidR="0075295A" w:rsidRPr="00C30CB4">
        <w:rPr>
          <w:rFonts w:ascii="Arial" w:hAnsi="Arial" w:cs="Arial"/>
          <w:sz w:val="24"/>
          <w:szCs w:val="24"/>
        </w:rPr>
        <w:t>MDD</w:t>
      </w:r>
      <w:r w:rsidRPr="00C30CB4">
        <w:rPr>
          <w:rFonts w:ascii="Arial" w:hAnsi="Arial" w:cs="Arial"/>
          <w:sz w:val="24"/>
          <w:szCs w:val="24"/>
        </w:rPr>
        <w:t xml:space="preserve"> + GAD</w:t>
      </w:r>
    </w:p>
    <w:p w14:paraId="32C283A8" w14:textId="77777777" w:rsidR="007E0B2E" w:rsidRPr="00C30CB4" w:rsidRDefault="007E0B2E" w:rsidP="0075295A">
      <w:pPr>
        <w:spacing w:line="480" w:lineRule="auto"/>
        <w:rPr>
          <w:rFonts w:ascii="Arial" w:hAnsi="Arial" w:cs="Arial"/>
          <w:sz w:val="24"/>
          <w:szCs w:val="24"/>
        </w:rPr>
      </w:pPr>
      <w:r w:rsidRPr="00C30CB4">
        <w:rPr>
          <w:rFonts w:ascii="Arial" w:hAnsi="Arial" w:cs="Arial"/>
          <w:sz w:val="24"/>
          <w:szCs w:val="24"/>
        </w:rPr>
        <w:t>† p&lt;0</w:t>
      </w:r>
      <w:r w:rsidR="00ED0897" w:rsidRPr="00C30CB4">
        <w:rPr>
          <w:rFonts w:ascii="Arial" w:hAnsi="Arial" w:cs="Arial"/>
          <w:sz w:val="24"/>
          <w:szCs w:val="24"/>
        </w:rPr>
        <w:t>.</w:t>
      </w:r>
      <w:r w:rsidRPr="00C30CB4">
        <w:rPr>
          <w:rFonts w:ascii="Arial" w:hAnsi="Arial" w:cs="Arial"/>
          <w:sz w:val="24"/>
          <w:szCs w:val="24"/>
        </w:rPr>
        <w:t>1 *p&lt;0</w:t>
      </w:r>
      <w:r w:rsidR="00ED0897" w:rsidRPr="00C30CB4">
        <w:rPr>
          <w:rFonts w:ascii="Arial" w:hAnsi="Arial" w:cs="Arial"/>
          <w:sz w:val="24"/>
          <w:szCs w:val="24"/>
        </w:rPr>
        <w:t>.</w:t>
      </w:r>
      <w:r w:rsidRPr="00C30CB4">
        <w:rPr>
          <w:rFonts w:ascii="Arial" w:hAnsi="Arial" w:cs="Arial"/>
          <w:sz w:val="24"/>
          <w:szCs w:val="24"/>
        </w:rPr>
        <w:t>05 **p&lt;0</w:t>
      </w:r>
      <w:r w:rsidR="00ED0897" w:rsidRPr="00C30CB4">
        <w:rPr>
          <w:rFonts w:ascii="Arial" w:hAnsi="Arial" w:cs="Arial"/>
          <w:sz w:val="24"/>
          <w:szCs w:val="24"/>
        </w:rPr>
        <w:t>.</w:t>
      </w:r>
      <w:r w:rsidRPr="00C30CB4">
        <w:rPr>
          <w:rFonts w:ascii="Arial" w:hAnsi="Arial" w:cs="Arial"/>
          <w:sz w:val="24"/>
          <w:szCs w:val="24"/>
        </w:rPr>
        <w:t>01 ***p&lt;0</w:t>
      </w:r>
      <w:r w:rsidR="00ED0897" w:rsidRPr="00C30CB4">
        <w:rPr>
          <w:rFonts w:ascii="Arial" w:hAnsi="Arial" w:cs="Arial"/>
          <w:sz w:val="24"/>
          <w:szCs w:val="24"/>
        </w:rPr>
        <w:t>.</w:t>
      </w:r>
      <w:r w:rsidRPr="00C30CB4">
        <w:rPr>
          <w:rFonts w:ascii="Arial" w:hAnsi="Arial" w:cs="Arial"/>
          <w:sz w:val="24"/>
          <w:szCs w:val="24"/>
        </w:rPr>
        <w:t>001</w:t>
      </w:r>
    </w:p>
    <w:p w14:paraId="6B41964D" w14:textId="77777777" w:rsidR="009D17FE" w:rsidRPr="00C30CB4" w:rsidRDefault="009D17FE" w:rsidP="0075295A">
      <w:pPr>
        <w:spacing w:line="480" w:lineRule="auto"/>
        <w:rPr>
          <w:rFonts w:ascii="Arial" w:hAnsi="Arial" w:cs="Arial"/>
          <w:sz w:val="24"/>
          <w:szCs w:val="24"/>
        </w:rPr>
      </w:pPr>
    </w:p>
    <w:p w14:paraId="4E2FF2BF" w14:textId="77777777" w:rsidR="00346E20" w:rsidRPr="00C30CB4" w:rsidRDefault="00346E20" w:rsidP="00FC4109">
      <w:pPr>
        <w:rPr>
          <w:rFonts w:ascii="Arial" w:hAnsi="Arial" w:cs="Arial"/>
          <w:b/>
          <w:sz w:val="24"/>
          <w:szCs w:val="24"/>
        </w:rPr>
      </w:pPr>
    </w:p>
    <w:p w14:paraId="20805D15" w14:textId="77777777" w:rsidR="00346E20" w:rsidRPr="00C30CB4" w:rsidRDefault="00346E20" w:rsidP="00FC4109">
      <w:pPr>
        <w:rPr>
          <w:rFonts w:ascii="Arial" w:hAnsi="Arial" w:cs="Arial"/>
          <w:b/>
          <w:sz w:val="24"/>
          <w:szCs w:val="24"/>
        </w:rPr>
      </w:pPr>
    </w:p>
    <w:sectPr w:rsidR="00346E20" w:rsidRPr="00C30CB4" w:rsidSect="00AC6C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CEE"/>
    <w:rsid w:val="00013523"/>
    <w:rsid w:val="0002050E"/>
    <w:rsid w:val="00031548"/>
    <w:rsid w:val="000331DD"/>
    <w:rsid w:val="00034C8B"/>
    <w:rsid w:val="00062028"/>
    <w:rsid w:val="00071CDB"/>
    <w:rsid w:val="00084B96"/>
    <w:rsid w:val="00087193"/>
    <w:rsid w:val="0009219F"/>
    <w:rsid w:val="00096D3E"/>
    <w:rsid w:val="000D3660"/>
    <w:rsid w:val="000D64FA"/>
    <w:rsid w:val="00130B01"/>
    <w:rsid w:val="00133CAB"/>
    <w:rsid w:val="00140309"/>
    <w:rsid w:val="00145680"/>
    <w:rsid w:val="001503DC"/>
    <w:rsid w:val="00173749"/>
    <w:rsid w:val="00182CD0"/>
    <w:rsid w:val="00185643"/>
    <w:rsid w:val="001B24DE"/>
    <w:rsid w:val="001C1127"/>
    <w:rsid w:val="001C4E07"/>
    <w:rsid w:val="001D7D66"/>
    <w:rsid w:val="001E418F"/>
    <w:rsid w:val="001E537F"/>
    <w:rsid w:val="00204287"/>
    <w:rsid w:val="002060B5"/>
    <w:rsid w:val="002104CA"/>
    <w:rsid w:val="00215030"/>
    <w:rsid w:val="002216CC"/>
    <w:rsid w:val="0023199E"/>
    <w:rsid w:val="002364F9"/>
    <w:rsid w:val="0024646A"/>
    <w:rsid w:val="002515BE"/>
    <w:rsid w:val="00257866"/>
    <w:rsid w:val="00265140"/>
    <w:rsid w:val="00265BF7"/>
    <w:rsid w:val="0026778E"/>
    <w:rsid w:val="00270C92"/>
    <w:rsid w:val="002773AB"/>
    <w:rsid w:val="00281A67"/>
    <w:rsid w:val="00284471"/>
    <w:rsid w:val="002A3DB9"/>
    <w:rsid w:val="002B25E5"/>
    <w:rsid w:val="002B7562"/>
    <w:rsid w:val="002B775F"/>
    <w:rsid w:val="002D5917"/>
    <w:rsid w:val="002E0AE6"/>
    <w:rsid w:val="002E5AC1"/>
    <w:rsid w:val="00305936"/>
    <w:rsid w:val="003133F8"/>
    <w:rsid w:val="00316182"/>
    <w:rsid w:val="00336D39"/>
    <w:rsid w:val="003426DF"/>
    <w:rsid w:val="00346E20"/>
    <w:rsid w:val="00356C5C"/>
    <w:rsid w:val="00372021"/>
    <w:rsid w:val="003774BD"/>
    <w:rsid w:val="00392B86"/>
    <w:rsid w:val="003B7328"/>
    <w:rsid w:val="003C02CA"/>
    <w:rsid w:val="003C657E"/>
    <w:rsid w:val="003D2505"/>
    <w:rsid w:val="003E27D2"/>
    <w:rsid w:val="003E5BBD"/>
    <w:rsid w:val="00400A3F"/>
    <w:rsid w:val="0043541E"/>
    <w:rsid w:val="0043646E"/>
    <w:rsid w:val="004417C0"/>
    <w:rsid w:val="00442CF2"/>
    <w:rsid w:val="00465548"/>
    <w:rsid w:val="004707DA"/>
    <w:rsid w:val="00471E1F"/>
    <w:rsid w:val="0047341D"/>
    <w:rsid w:val="00477D85"/>
    <w:rsid w:val="004816DB"/>
    <w:rsid w:val="004A0A55"/>
    <w:rsid w:val="004A4E13"/>
    <w:rsid w:val="004B0F0B"/>
    <w:rsid w:val="004B37FE"/>
    <w:rsid w:val="004C0E5C"/>
    <w:rsid w:val="004E17D7"/>
    <w:rsid w:val="004F0141"/>
    <w:rsid w:val="004F40CD"/>
    <w:rsid w:val="005000FD"/>
    <w:rsid w:val="0050056B"/>
    <w:rsid w:val="005208D9"/>
    <w:rsid w:val="0052186F"/>
    <w:rsid w:val="005512C4"/>
    <w:rsid w:val="00552B12"/>
    <w:rsid w:val="00560F2C"/>
    <w:rsid w:val="00570484"/>
    <w:rsid w:val="00582140"/>
    <w:rsid w:val="005A03F3"/>
    <w:rsid w:val="005A09D5"/>
    <w:rsid w:val="005A4A28"/>
    <w:rsid w:val="005B0BE0"/>
    <w:rsid w:val="005C21E9"/>
    <w:rsid w:val="005C2DF0"/>
    <w:rsid w:val="005D58FE"/>
    <w:rsid w:val="005F63EE"/>
    <w:rsid w:val="0060299B"/>
    <w:rsid w:val="00613941"/>
    <w:rsid w:val="00614FC9"/>
    <w:rsid w:val="00615B9B"/>
    <w:rsid w:val="006255CE"/>
    <w:rsid w:val="00634AF7"/>
    <w:rsid w:val="00636258"/>
    <w:rsid w:val="00670555"/>
    <w:rsid w:val="006772E9"/>
    <w:rsid w:val="00693D16"/>
    <w:rsid w:val="006C0446"/>
    <w:rsid w:val="006E1800"/>
    <w:rsid w:val="006F61DA"/>
    <w:rsid w:val="00700DA8"/>
    <w:rsid w:val="007167D6"/>
    <w:rsid w:val="00727CB1"/>
    <w:rsid w:val="0074743E"/>
    <w:rsid w:val="0075295A"/>
    <w:rsid w:val="00756D9C"/>
    <w:rsid w:val="00757498"/>
    <w:rsid w:val="00793E67"/>
    <w:rsid w:val="00795ED9"/>
    <w:rsid w:val="007966E3"/>
    <w:rsid w:val="007A02A7"/>
    <w:rsid w:val="007D59F3"/>
    <w:rsid w:val="007E0B2E"/>
    <w:rsid w:val="007E424A"/>
    <w:rsid w:val="007E62CB"/>
    <w:rsid w:val="007F1C6A"/>
    <w:rsid w:val="007F40D5"/>
    <w:rsid w:val="007F71B8"/>
    <w:rsid w:val="008517AC"/>
    <w:rsid w:val="00872917"/>
    <w:rsid w:val="00881716"/>
    <w:rsid w:val="00882642"/>
    <w:rsid w:val="00882AB0"/>
    <w:rsid w:val="008849C2"/>
    <w:rsid w:val="008906FB"/>
    <w:rsid w:val="00894321"/>
    <w:rsid w:val="008B497E"/>
    <w:rsid w:val="008E198D"/>
    <w:rsid w:val="008E3E3C"/>
    <w:rsid w:val="008E5AB2"/>
    <w:rsid w:val="0090336D"/>
    <w:rsid w:val="00917674"/>
    <w:rsid w:val="00924267"/>
    <w:rsid w:val="00935FFD"/>
    <w:rsid w:val="00941C25"/>
    <w:rsid w:val="00943236"/>
    <w:rsid w:val="009729BA"/>
    <w:rsid w:val="0097443E"/>
    <w:rsid w:val="00986940"/>
    <w:rsid w:val="009B36B9"/>
    <w:rsid w:val="009D02C3"/>
    <w:rsid w:val="009D17FE"/>
    <w:rsid w:val="009D63BA"/>
    <w:rsid w:val="009E1DD6"/>
    <w:rsid w:val="009E4324"/>
    <w:rsid w:val="00A061A7"/>
    <w:rsid w:val="00A10D81"/>
    <w:rsid w:val="00A15986"/>
    <w:rsid w:val="00A31327"/>
    <w:rsid w:val="00A32867"/>
    <w:rsid w:val="00A44C46"/>
    <w:rsid w:val="00A50299"/>
    <w:rsid w:val="00A52252"/>
    <w:rsid w:val="00A62F7E"/>
    <w:rsid w:val="00A63850"/>
    <w:rsid w:val="00A65977"/>
    <w:rsid w:val="00A8252D"/>
    <w:rsid w:val="00A85424"/>
    <w:rsid w:val="00A85980"/>
    <w:rsid w:val="00A93541"/>
    <w:rsid w:val="00AA6817"/>
    <w:rsid w:val="00AA7698"/>
    <w:rsid w:val="00AB21B6"/>
    <w:rsid w:val="00AB2E9A"/>
    <w:rsid w:val="00AB3E18"/>
    <w:rsid w:val="00AB3F78"/>
    <w:rsid w:val="00AC4B9D"/>
    <w:rsid w:val="00AC6CEE"/>
    <w:rsid w:val="00AD58AF"/>
    <w:rsid w:val="00AD5FB8"/>
    <w:rsid w:val="00B04F1B"/>
    <w:rsid w:val="00B072B5"/>
    <w:rsid w:val="00B26F80"/>
    <w:rsid w:val="00B47A2D"/>
    <w:rsid w:val="00B55914"/>
    <w:rsid w:val="00B61C73"/>
    <w:rsid w:val="00B8280B"/>
    <w:rsid w:val="00B97E45"/>
    <w:rsid w:val="00BA4B6A"/>
    <w:rsid w:val="00BD58FC"/>
    <w:rsid w:val="00BD5F73"/>
    <w:rsid w:val="00BE4110"/>
    <w:rsid w:val="00BE7A0E"/>
    <w:rsid w:val="00BF40F5"/>
    <w:rsid w:val="00C256B3"/>
    <w:rsid w:val="00C30CB4"/>
    <w:rsid w:val="00C35223"/>
    <w:rsid w:val="00C53D05"/>
    <w:rsid w:val="00C553DE"/>
    <w:rsid w:val="00C90905"/>
    <w:rsid w:val="00CB4519"/>
    <w:rsid w:val="00CB50B4"/>
    <w:rsid w:val="00CB7DDB"/>
    <w:rsid w:val="00CD04C8"/>
    <w:rsid w:val="00CD1A08"/>
    <w:rsid w:val="00CE1F96"/>
    <w:rsid w:val="00CF7EE7"/>
    <w:rsid w:val="00D03E48"/>
    <w:rsid w:val="00D52CB5"/>
    <w:rsid w:val="00D7253E"/>
    <w:rsid w:val="00D7583C"/>
    <w:rsid w:val="00D81544"/>
    <w:rsid w:val="00DA27D8"/>
    <w:rsid w:val="00DA2C99"/>
    <w:rsid w:val="00DA35E4"/>
    <w:rsid w:val="00DA59D1"/>
    <w:rsid w:val="00DC1CB1"/>
    <w:rsid w:val="00DD1325"/>
    <w:rsid w:val="00E0367C"/>
    <w:rsid w:val="00E10704"/>
    <w:rsid w:val="00E16A73"/>
    <w:rsid w:val="00E17838"/>
    <w:rsid w:val="00E2705A"/>
    <w:rsid w:val="00E27985"/>
    <w:rsid w:val="00E31EEA"/>
    <w:rsid w:val="00E3695A"/>
    <w:rsid w:val="00E65816"/>
    <w:rsid w:val="00E66969"/>
    <w:rsid w:val="00E82325"/>
    <w:rsid w:val="00EA7412"/>
    <w:rsid w:val="00EB1CEA"/>
    <w:rsid w:val="00EC3126"/>
    <w:rsid w:val="00ED0897"/>
    <w:rsid w:val="00ED55CF"/>
    <w:rsid w:val="00EE3149"/>
    <w:rsid w:val="00F06DC1"/>
    <w:rsid w:val="00F15C89"/>
    <w:rsid w:val="00F3251F"/>
    <w:rsid w:val="00F337C1"/>
    <w:rsid w:val="00F62BCC"/>
    <w:rsid w:val="00F6505F"/>
    <w:rsid w:val="00F8052E"/>
    <w:rsid w:val="00F82BDB"/>
    <w:rsid w:val="00F90F1A"/>
    <w:rsid w:val="00F9238C"/>
    <w:rsid w:val="00FB4274"/>
    <w:rsid w:val="00FC4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C5C60"/>
  <w15:docId w15:val="{7C4B7722-ECED-D443-AC92-85415EA20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C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3D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D0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178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78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78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8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8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's College London</dc:creator>
  <cp:lastModifiedBy>Mubasil Chaudhry</cp:lastModifiedBy>
  <cp:revision>2</cp:revision>
  <cp:lastPrinted>2019-02-21T17:44:00Z</cp:lastPrinted>
  <dcterms:created xsi:type="dcterms:W3CDTF">2020-01-07T13:05:00Z</dcterms:created>
  <dcterms:modified xsi:type="dcterms:W3CDTF">2020-01-07T13:05:00Z</dcterms:modified>
</cp:coreProperties>
</file>